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7A4E" w:rsidRPr="00DF7A4E" w:rsidRDefault="00DF7A4E" w:rsidP="00DF7A4E">
      <w:pPr>
        <w:spacing w:before="24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F7A4E">
        <w:rPr>
          <w:rFonts w:ascii="Times New Roman" w:hAnsi="Times New Roman" w:cs="Times New Roman"/>
          <w:b/>
          <w:sz w:val="24"/>
          <w:szCs w:val="24"/>
        </w:rPr>
        <w:t>Supplementary Tables</w:t>
      </w:r>
    </w:p>
    <w:p w:rsidR="00DF7A4E" w:rsidRPr="00DF7A4E" w:rsidRDefault="00DF7A4E" w:rsidP="00DF7A4E">
      <w:pPr>
        <w:spacing w:before="120" w:line="360" w:lineRule="auto"/>
        <w:rPr>
          <w:rFonts w:ascii="Times New Roman" w:hAnsi="Times New Roman" w:cs="Times New Roman"/>
          <w:b/>
          <w:kern w:val="2"/>
          <w:sz w:val="24"/>
          <w:szCs w:val="24"/>
        </w:rPr>
      </w:pPr>
      <w:r w:rsidRPr="00DF7A4E">
        <w:rPr>
          <w:rFonts w:ascii="Times New Roman" w:hAnsi="Times New Roman" w:cs="Times New Roman"/>
          <w:b/>
          <w:kern w:val="2"/>
          <w:sz w:val="24"/>
          <w:szCs w:val="24"/>
        </w:rPr>
        <w:t>Table S1. General characteristics and blood chemistry parameters of L2Δ13-overexpressing and age-matched wild-type mice.</w:t>
      </w:r>
    </w:p>
    <w:tbl>
      <w:tblPr>
        <w:tblW w:w="12961" w:type="dxa"/>
        <w:tblLook w:val="04A0" w:firstRow="1" w:lastRow="0" w:firstColumn="1" w:lastColumn="0" w:noHBand="0" w:noVBand="1"/>
      </w:tblPr>
      <w:tblGrid>
        <w:gridCol w:w="1940"/>
        <w:gridCol w:w="1349"/>
        <w:gridCol w:w="1349"/>
        <w:gridCol w:w="966"/>
        <w:gridCol w:w="266"/>
        <w:gridCol w:w="1246"/>
        <w:gridCol w:w="1245"/>
        <w:gridCol w:w="1129"/>
        <w:gridCol w:w="266"/>
        <w:gridCol w:w="1394"/>
        <w:gridCol w:w="1272"/>
        <w:gridCol w:w="966"/>
      </w:tblGrid>
      <w:tr w:rsidR="00DF7A4E" w:rsidRPr="00DF7A4E" w:rsidTr="00F43BDB">
        <w:trPr>
          <w:trHeight w:val="370"/>
        </w:trPr>
        <w:tc>
          <w:tcPr>
            <w:tcW w:w="19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7A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dex</w:t>
            </w:r>
          </w:p>
        </w:tc>
        <w:tc>
          <w:tcPr>
            <w:tcW w:w="362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7A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 weeks</w:t>
            </w:r>
          </w:p>
        </w:tc>
        <w:tc>
          <w:tcPr>
            <w:tcW w:w="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7A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7A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 weeks</w:t>
            </w:r>
          </w:p>
        </w:tc>
        <w:tc>
          <w:tcPr>
            <w:tcW w:w="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7A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7A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6 weeks</w:t>
            </w:r>
          </w:p>
        </w:tc>
      </w:tr>
      <w:tr w:rsidR="00DF7A4E" w:rsidRPr="00DF7A4E" w:rsidTr="00F43BDB">
        <w:trPr>
          <w:trHeight w:val="370"/>
        </w:trPr>
        <w:tc>
          <w:tcPr>
            <w:tcW w:w="19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F7A4E" w:rsidRPr="00DF7A4E" w:rsidRDefault="00DF7A4E" w:rsidP="00DF7A4E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7A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T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7A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Δ13/Δ13</w:t>
            </w:r>
          </w:p>
        </w:tc>
        <w:tc>
          <w:tcPr>
            <w:tcW w:w="92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7A4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-</w:t>
            </w:r>
            <w:r w:rsidRPr="00DF7A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7A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T</w:t>
            </w:r>
          </w:p>
        </w:tc>
        <w:tc>
          <w:tcPr>
            <w:tcW w:w="12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7A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Δ13/Δ13</w:t>
            </w:r>
          </w:p>
        </w:tc>
        <w:tc>
          <w:tcPr>
            <w:tcW w:w="112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7A4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-</w:t>
            </w:r>
            <w:r w:rsidRPr="00DF7A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7A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T</w:t>
            </w:r>
          </w:p>
        </w:tc>
        <w:tc>
          <w:tcPr>
            <w:tcW w:w="12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7A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Δ13/Δ13</w:t>
            </w:r>
          </w:p>
        </w:tc>
        <w:tc>
          <w:tcPr>
            <w:tcW w:w="95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7A4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-</w:t>
            </w:r>
            <w:r w:rsidRPr="00DF7A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lue</w:t>
            </w:r>
          </w:p>
        </w:tc>
      </w:tr>
      <w:tr w:rsidR="00DF7A4E" w:rsidRPr="00DF7A4E" w:rsidTr="00F43BDB">
        <w:trPr>
          <w:trHeight w:val="370"/>
        </w:trPr>
        <w:tc>
          <w:tcPr>
            <w:tcW w:w="19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F7A4E" w:rsidRPr="00DF7A4E" w:rsidRDefault="00DF7A4E" w:rsidP="00DF7A4E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7A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 = 19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7A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 = 19</w:t>
            </w:r>
          </w:p>
        </w:tc>
        <w:tc>
          <w:tcPr>
            <w:tcW w:w="9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F7A4E" w:rsidRPr="00DF7A4E" w:rsidRDefault="00DF7A4E" w:rsidP="00DF7A4E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7A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7A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 = 20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7A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 = 19</w:t>
            </w:r>
          </w:p>
        </w:tc>
        <w:tc>
          <w:tcPr>
            <w:tcW w:w="112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F7A4E" w:rsidRPr="00DF7A4E" w:rsidRDefault="00DF7A4E" w:rsidP="00DF7A4E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7A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7A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 = 20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7A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 = 19</w:t>
            </w:r>
          </w:p>
        </w:tc>
        <w:tc>
          <w:tcPr>
            <w:tcW w:w="95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F7A4E" w:rsidRPr="00DF7A4E" w:rsidRDefault="00DF7A4E" w:rsidP="00DF7A4E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DF7A4E" w:rsidRPr="00DF7A4E" w:rsidTr="00F43BDB">
        <w:trPr>
          <w:trHeight w:val="37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F7A4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ody weight (g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4E">
              <w:rPr>
                <w:rFonts w:ascii="Times New Roman" w:eastAsia="Times New Roman" w:hAnsi="Times New Roman" w:cs="Times New Roman"/>
                <w:sz w:val="20"/>
                <w:szCs w:val="20"/>
              </w:rPr>
              <w:t>9.88 ± 2.0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4E">
              <w:rPr>
                <w:rFonts w:ascii="Times New Roman" w:eastAsia="Times New Roman" w:hAnsi="Times New Roman" w:cs="Times New Roman"/>
                <w:sz w:val="20"/>
                <w:szCs w:val="20"/>
              </w:rPr>
              <w:t>9.33 ± 1.2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4E">
              <w:rPr>
                <w:rFonts w:ascii="Times New Roman" w:eastAsia="Times New Roman" w:hAnsi="Times New Roman" w:cs="Times New Roman"/>
                <w:sz w:val="20"/>
                <w:szCs w:val="20"/>
              </w:rPr>
              <w:t>0.191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4E">
              <w:rPr>
                <w:rFonts w:ascii="Times New Roman" w:eastAsia="Times New Roman" w:hAnsi="Times New Roman" w:cs="Times New Roman"/>
                <w:sz w:val="20"/>
                <w:szCs w:val="20"/>
              </w:rPr>
              <w:t>17.39 ± 1.9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4E">
              <w:rPr>
                <w:rFonts w:ascii="Times New Roman" w:eastAsia="Times New Roman" w:hAnsi="Times New Roman" w:cs="Times New Roman"/>
                <w:sz w:val="20"/>
                <w:szCs w:val="20"/>
              </w:rPr>
              <w:t>16.43 ± 1.5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4E">
              <w:rPr>
                <w:rFonts w:ascii="Times New Roman" w:eastAsia="Times New Roman" w:hAnsi="Times New Roman" w:cs="Times New Roman"/>
                <w:sz w:val="20"/>
                <w:szCs w:val="20"/>
              </w:rPr>
              <w:t>0.095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4E">
              <w:rPr>
                <w:rFonts w:ascii="Times New Roman" w:eastAsia="Times New Roman" w:hAnsi="Times New Roman" w:cs="Times New Roman"/>
                <w:sz w:val="20"/>
                <w:szCs w:val="20"/>
              </w:rPr>
              <w:t>22.17 ± 3.0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4E">
              <w:rPr>
                <w:rFonts w:ascii="Times New Roman" w:eastAsia="Times New Roman" w:hAnsi="Times New Roman" w:cs="Times New Roman"/>
                <w:sz w:val="20"/>
                <w:szCs w:val="20"/>
              </w:rPr>
              <w:t>19.86 ± 2.0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4E">
              <w:rPr>
                <w:rFonts w:ascii="Times New Roman" w:eastAsia="Times New Roman" w:hAnsi="Times New Roman" w:cs="Times New Roman"/>
                <w:sz w:val="20"/>
                <w:szCs w:val="20"/>
              </w:rPr>
              <w:t>0.035*</w:t>
            </w:r>
          </w:p>
        </w:tc>
      </w:tr>
      <w:tr w:rsidR="00DF7A4E" w:rsidRPr="00DF7A4E" w:rsidTr="00F43BDB">
        <w:trPr>
          <w:trHeight w:val="37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F7A4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ody fat (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4E">
              <w:rPr>
                <w:rFonts w:ascii="Times New Roman" w:eastAsia="Times New Roman" w:hAnsi="Times New Roman" w:cs="Times New Roman"/>
                <w:sz w:val="20"/>
                <w:szCs w:val="20"/>
              </w:rPr>
              <w:t>0.87 ± 0.2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4E">
              <w:rPr>
                <w:rFonts w:ascii="Times New Roman" w:eastAsia="Times New Roman" w:hAnsi="Times New Roman" w:cs="Times New Roman"/>
                <w:sz w:val="20"/>
                <w:szCs w:val="20"/>
              </w:rPr>
              <w:t>0.64 ± 0.1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4E">
              <w:rPr>
                <w:rFonts w:ascii="Times New Roman" w:eastAsia="Times New Roman" w:hAnsi="Times New Roman" w:cs="Times New Roman"/>
                <w:sz w:val="20"/>
                <w:szCs w:val="20"/>
              </w:rPr>
              <w:t>0.001***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4E">
              <w:rPr>
                <w:rFonts w:ascii="Times New Roman" w:eastAsia="Times New Roman" w:hAnsi="Times New Roman" w:cs="Times New Roman"/>
                <w:sz w:val="20"/>
                <w:szCs w:val="20"/>
              </w:rPr>
              <w:t>2.55 ± 0.5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4E">
              <w:rPr>
                <w:rFonts w:ascii="Times New Roman" w:eastAsia="Times New Roman" w:hAnsi="Times New Roman" w:cs="Times New Roman"/>
                <w:sz w:val="20"/>
                <w:szCs w:val="20"/>
              </w:rPr>
              <w:t>1.43 ± 0.2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4E">
              <w:rPr>
                <w:rFonts w:ascii="Times New Roman" w:eastAsia="Times New Roman" w:hAnsi="Times New Roman" w:cs="Times New Roman"/>
                <w:sz w:val="20"/>
                <w:szCs w:val="20"/>
              </w:rPr>
              <w:t>0.001***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4E">
              <w:rPr>
                <w:rFonts w:ascii="Times New Roman" w:eastAsia="Times New Roman" w:hAnsi="Times New Roman" w:cs="Times New Roman"/>
                <w:sz w:val="20"/>
                <w:szCs w:val="20"/>
              </w:rPr>
              <w:t>3.66 ± 1.0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4E">
              <w:rPr>
                <w:rFonts w:ascii="Times New Roman" w:eastAsia="Times New Roman" w:hAnsi="Times New Roman" w:cs="Times New Roman"/>
                <w:sz w:val="20"/>
                <w:szCs w:val="20"/>
              </w:rPr>
              <w:t>2.70 ± 0.6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4E">
              <w:rPr>
                <w:rFonts w:ascii="Times New Roman" w:eastAsia="Times New Roman" w:hAnsi="Times New Roman" w:cs="Times New Roman"/>
                <w:sz w:val="20"/>
                <w:szCs w:val="20"/>
              </w:rPr>
              <w:t>0.001***</w:t>
            </w:r>
          </w:p>
        </w:tc>
      </w:tr>
      <w:tr w:rsidR="00DF7A4E" w:rsidRPr="00DF7A4E" w:rsidTr="00F43BDB">
        <w:trPr>
          <w:trHeight w:val="37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F7A4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UN (mmol/L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2.45 ± 2.33 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1.7± 2.35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4E">
              <w:rPr>
                <w:rFonts w:ascii="Times New Roman" w:eastAsia="Times New Roman" w:hAnsi="Times New Roman" w:cs="Times New Roman"/>
                <w:sz w:val="20"/>
                <w:szCs w:val="20"/>
              </w:rPr>
              <w:t>0.405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9.75 ± 1.94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4E">
              <w:rPr>
                <w:rFonts w:ascii="Times New Roman" w:eastAsia="Times New Roman" w:hAnsi="Times New Roman" w:cs="Times New Roman"/>
                <w:sz w:val="20"/>
                <w:szCs w:val="20"/>
              </w:rPr>
              <w:t>11.87 ± 2.7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4E">
              <w:rPr>
                <w:rFonts w:ascii="Times New Roman" w:eastAsia="Times New Roman" w:hAnsi="Times New Roman" w:cs="Times New Roman"/>
                <w:sz w:val="20"/>
                <w:szCs w:val="20"/>
              </w:rPr>
              <w:t>0.003**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4E">
              <w:rPr>
                <w:rFonts w:ascii="Times New Roman" w:eastAsia="Times New Roman" w:hAnsi="Times New Roman" w:cs="Times New Roman"/>
                <w:sz w:val="20"/>
                <w:szCs w:val="20"/>
              </w:rPr>
              <w:t>10.15 ± 1.5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4E">
              <w:rPr>
                <w:rFonts w:ascii="Times New Roman" w:eastAsia="Times New Roman" w:hAnsi="Times New Roman" w:cs="Times New Roman"/>
                <w:sz w:val="20"/>
                <w:szCs w:val="20"/>
              </w:rPr>
              <w:t>10.35 ± 2.2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4E">
              <w:rPr>
                <w:rFonts w:ascii="Times New Roman" w:eastAsia="Times New Roman" w:hAnsi="Times New Roman" w:cs="Times New Roman"/>
                <w:sz w:val="20"/>
                <w:szCs w:val="20"/>
              </w:rPr>
              <w:t>0.967</w:t>
            </w:r>
          </w:p>
        </w:tc>
      </w:tr>
      <w:tr w:rsidR="00DF7A4E" w:rsidRPr="00DF7A4E" w:rsidTr="00F43BDB">
        <w:trPr>
          <w:trHeight w:val="37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F7A4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HE (U/mL</w:t>
            </w:r>
            <w:r w:rsidRPr="00DF7A4E">
              <w:rPr>
                <w:rFonts w:ascii="宋体" w:eastAsia="宋体" w:hAnsi="宋体" w:cs="宋体"/>
                <w:b/>
                <w:bCs/>
                <w:sz w:val="20"/>
                <w:szCs w:val="20"/>
              </w:rPr>
              <w:t>）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4E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4E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4E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4E">
              <w:rPr>
                <w:rFonts w:ascii="Times New Roman" w:eastAsia="Times New Roman" w:hAnsi="Times New Roman" w:cs="Times New Roman"/>
                <w:sz w:val="20"/>
                <w:szCs w:val="20"/>
              </w:rPr>
              <w:t>5.04 ± 0.6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4E">
              <w:rPr>
                <w:rFonts w:ascii="Times New Roman" w:eastAsia="Times New Roman" w:hAnsi="Times New Roman" w:cs="Times New Roman"/>
                <w:sz w:val="20"/>
                <w:szCs w:val="20"/>
              </w:rPr>
              <w:t>6.82 ± 0.7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4E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***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4E">
              <w:rPr>
                <w:rFonts w:ascii="Times New Roman" w:eastAsia="Times New Roman" w:hAnsi="Times New Roman" w:cs="Times New Roman"/>
                <w:sz w:val="20"/>
                <w:szCs w:val="20"/>
              </w:rPr>
              <w:t>4.59 ± 0.8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4E">
              <w:rPr>
                <w:rFonts w:ascii="Times New Roman" w:eastAsia="Times New Roman" w:hAnsi="Times New Roman" w:cs="Times New Roman"/>
                <w:sz w:val="20"/>
                <w:szCs w:val="20"/>
              </w:rPr>
              <w:t>5.58 ± 0.6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4E">
              <w:rPr>
                <w:rFonts w:ascii="Times New Roman" w:eastAsia="Times New Roman" w:hAnsi="Times New Roman" w:cs="Times New Roman"/>
                <w:sz w:val="20"/>
                <w:szCs w:val="20"/>
              </w:rPr>
              <w:t>0.001***</w:t>
            </w:r>
          </w:p>
        </w:tc>
      </w:tr>
      <w:tr w:rsidR="00DF7A4E" w:rsidRPr="00DF7A4E" w:rsidTr="00F43BDB">
        <w:trPr>
          <w:trHeight w:val="37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F7A4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HOL (mmol/L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4E">
              <w:rPr>
                <w:rFonts w:ascii="Times New Roman" w:eastAsia="Times New Roman" w:hAnsi="Times New Roman" w:cs="Times New Roman"/>
                <w:sz w:val="20"/>
                <w:szCs w:val="20"/>
              </w:rPr>
              <w:t>1.55 ± 0.3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4E">
              <w:rPr>
                <w:rFonts w:ascii="Times New Roman" w:eastAsia="Times New Roman" w:hAnsi="Times New Roman" w:cs="Times New Roman"/>
                <w:sz w:val="20"/>
                <w:szCs w:val="20"/>
              </w:rPr>
              <w:t>1.83 ± 0.3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4E">
              <w:rPr>
                <w:rFonts w:ascii="Times New Roman" w:eastAsia="Times New Roman" w:hAnsi="Times New Roman" w:cs="Times New Roman"/>
                <w:sz w:val="20"/>
                <w:szCs w:val="20"/>
              </w:rPr>
              <w:t>0.026*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4E">
              <w:rPr>
                <w:rFonts w:ascii="Times New Roman" w:eastAsia="Times New Roman" w:hAnsi="Times New Roman" w:cs="Times New Roman"/>
                <w:sz w:val="20"/>
                <w:szCs w:val="20"/>
              </w:rPr>
              <w:t>1.63 ± 0.2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4E">
              <w:rPr>
                <w:rFonts w:ascii="Times New Roman" w:eastAsia="Times New Roman" w:hAnsi="Times New Roman" w:cs="Times New Roman"/>
                <w:sz w:val="20"/>
                <w:szCs w:val="20"/>
              </w:rPr>
              <w:t>2.81 ± 0.4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4E">
              <w:rPr>
                <w:rFonts w:ascii="Times New Roman" w:eastAsia="Times New Roman" w:hAnsi="Times New Roman" w:cs="Times New Roman"/>
                <w:sz w:val="20"/>
                <w:szCs w:val="20"/>
              </w:rPr>
              <w:t>0.001***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4E">
              <w:rPr>
                <w:rFonts w:ascii="Times New Roman" w:eastAsia="Times New Roman" w:hAnsi="Times New Roman" w:cs="Times New Roman"/>
                <w:sz w:val="20"/>
                <w:szCs w:val="20"/>
              </w:rPr>
              <w:t>2.29 ± 0.3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4E">
              <w:rPr>
                <w:rFonts w:ascii="Times New Roman" w:eastAsia="Times New Roman" w:hAnsi="Times New Roman" w:cs="Times New Roman"/>
                <w:sz w:val="20"/>
                <w:szCs w:val="20"/>
              </w:rPr>
              <w:t>2.99 ± 0.5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4E">
              <w:rPr>
                <w:rFonts w:ascii="Times New Roman" w:eastAsia="Times New Roman" w:hAnsi="Times New Roman" w:cs="Times New Roman"/>
                <w:sz w:val="20"/>
                <w:szCs w:val="20"/>
              </w:rPr>
              <w:t>0.001***</w:t>
            </w:r>
          </w:p>
        </w:tc>
      </w:tr>
      <w:tr w:rsidR="00DF7A4E" w:rsidRPr="00DF7A4E" w:rsidTr="00F43BDB">
        <w:trPr>
          <w:trHeight w:val="37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F7A4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reatinine (umol/L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4E">
              <w:rPr>
                <w:rFonts w:ascii="Times New Roman" w:eastAsia="Times New Roman" w:hAnsi="Times New Roman" w:cs="Times New Roman"/>
                <w:sz w:val="20"/>
                <w:szCs w:val="20"/>
              </w:rPr>
              <w:t>24 ± 3.2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1.83 ± 2.17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4E">
              <w:rPr>
                <w:rFonts w:ascii="Times New Roman" w:eastAsia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0.50 ± 3.50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4E">
              <w:rPr>
                <w:rFonts w:ascii="Times New Roman" w:eastAsia="Times New Roman" w:hAnsi="Times New Roman" w:cs="Times New Roman"/>
                <w:sz w:val="20"/>
                <w:szCs w:val="20"/>
              </w:rPr>
              <w:t>44.89 ± 1.7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4E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4E">
              <w:rPr>
                <w:rFonts w:ascii="Times New Roman" w:eastAsia="Times New Roman" w:hAnsi="Times New Roman" w:cs="Times New Roman"/>
                <w:sz w:val="20"/>
                <w:szCs w:val="20"/>
              </w:rPr>
              <w:t>46.20 ± 10.1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4E">
              <w:rPr>
                <w:rFonts w:ascii="Times New Roman" w:eastAsia="Times New Roman" w:hAnsi="Times New Roman" w:cs="Times New Roman"/>
                <w:sz w:val="20"/>
                <w:szCs w:val="20"/>
              </w:rPr>
              <w:t>44.26 ± 9.1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4E">
              <w:rPr>
                <w:rFonts w:ascii="Times New Roman" w:eastAsia="Times New Roman" w:hAnsi="Times New Roman" w:cs="Times New Roman"/>
                <w:sz w:val="20"/>
                <w:szCs w:val="20"/>
              </w:rPr>
              <w:t>0.411</w:t>
            </w:r>
          </w:p>
        </w:tc>
      </w:tr>
      <w:tr w:rsidR="00DF7A4E" w:rsidRPr="00DF7A4E" w:rsidTr="00F43BDB">
        <w:trPr>
          <w:trHeight w:val="37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F7A4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lucose (mmol/L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4E">
              <w:rPr>
                <w:rFonts w:ascii="Times New Roman" w:eastAsia="Times New Roman" w:hAnsi="Times New Roman" w:cs="Times New Roman"/>
                <w:sz w:val="20"/>
                <w:szCs w:val="20"/>
              </w:rPr>
              <w:t>3.59 ± 1.1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4E">
              <w:rPr>
                <w:rFonts w:ascii="Times New Roman" w:eastAsia="Times New Roman" w:hAnsi="Times New Roman" w:cs="Times New Roman"/>
                <w:sz w:val="20"/>
                <w:szCs w:val="20"/>
              </w:rPr>
              <w:t>2.85 ± 0.5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4E">
              <w:rPr>
                <w:rFonts w:ascii="Times New Roman" w:eastAsia="Times New Roman" w:hAnsi="Times New Roman" w:cs="Times New Roman"/>
                <w:sz w:val="20"/>
                <w:szCs w:val="20"/>
              </w:rPr>
              <w:t>0.032*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4E">
              <w:rPr>
                <w:rFonts w:ascii="Times New Roman" w:eastAsia="Times New Roman" w:hAnsi="Times New Roman" w:cs="Times New Roman"/>
                <w:sz w:val="20"/>
                <w:szCs w:val="20"/>
              </w:rPr>
              <w:t>6.24 ± 1.9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4E">
              <w:rPr>
                <w:rFonts w:ascii="Times New Roman" w:eastAsia="Times New Roman" w:hAnsi="Times New Roman" w:cs="Times New Roman"/>
                <w:sz w:val="20"/>
                <w:szCs w:val="20"/>
              </w:rPr>
              <w:t>4.61 ± 0.9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4E">
              <w:rPr>
                <w:rFonts w:ascii="Times New Roman" w:eastAsia="Times New Roman" w:hAnsi="Times New Roman" w:cs="Times New Roman"/>
                <w:sz w:val="20"/>
                <w:szCs w:val="20"/>
              </w:rPr>
              <w:t>0.008**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4E">
              <w:rPr>
                <w:rFonts w:ascii="Times New Roman" w:eastAsia="Times New Roman" w:hAnsi="Times New Roman" w:cs="Times New Roman"/>
                <w:sz w:val="20"/>
                <w:szCs w:val="20"/>
              </w:rPr>
              <w:t>6.96 ± 0.9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4E">
              <w:rPr>
                <w:rFonts w:ascii="Times New Roman" w:eastAsia="Times New Roman" w:hAnsi="Times New Roman" w:cs="Times New Roman"/>
                <w:sz w:val="20"/>
                <w:szCs w:val="20"/>
              </w:rPr>
              <w:t>5.11 ± 1.2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4E">
              <w:rPr>
                <w:rFonts w:ascii="Times New Roman" w:eastAsia="Times New Roman" w:hAnsi="Times New Roman" w:cs="Times New Roman"/>
                <w:sz w:val="20"/>
                <w:szCs w:val="20"/>
              </w:rPr>
              <w:t>0.001***</w:t>
            </w:r>
          </w:p>
        </w:tc>
      </w:tr>
      <w:tr w:rsidR="00DF7A4E" w:rsidRPr="00DF7A4E" w:rsidTr="00F43BDB">
        <w:trPr>
          <w:trHeight w:val="37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F7A4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DL (mmol/L</w:t>
            </w:r>
            <w:r w:rsidRPr="00DF7A4E">
              <w:rPr>
                <w:rFonts w:ascii="宋体" w:eastAsia="宋体" w:hAnsi="宋体" w:cs="宋体"/>
                <w:b/>
                <w:bCs/>
                <w:sz w:val="20"/>
                <w:szCs w:val="20"/>
              </w:rPr>
              <w:t>）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4E">
              <w:rPr>
                <w:rFonts w:ascii="Times New Roman" w:eastAsia="Times New Roman" w:hAnsi="Times New Roman" w:cs="Times New Roman"/>
                <w:sz w:val="20"/>
                <w:szCs w:val="20"/>
              </w:rPr>
              <w:t>0.34 ± 0.0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4E">
              <w:rPr>
                <w:rFonts w:ascii="Times New Roman" w:eastAsia="Times New Roman" w:hAnsi="Times New Roman" w:cs="Times New Roman"/>
                <w:sz w:val="20"/>
                <w:szCs w:val="20"/>
              </w:rPr>
              <w:t>0.48 ± 0.1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4E">
              <w:rPr>
                <w:rFonts w:ascii="Times New Roman" w:eastAsia="Times New Roman" w:hAnsi="Times New Roman" w:cs="Times New Roman"/>
                <w:sz w:val="20"/>
                <w:szCs w:val="20"/>
              </w:rPr>
              <w:t>0.001***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4E">
              <w:rPr>
                <w:rFonts w:ascii="Times New Roman" w:eastAsia="Times New Roman" w:hAnsi="Times New Roman" w:cs="Times New Roman"/>
                <w:sz w:val="20"/>
                <w:szCs w:val="20"/>
              </w:rPr>
              <w:t>0.45 ± 0.0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4E">
              <w:rPr>
                <w:rFonts w:ascii="Times New Roman" w:eastAsia="Times New Roman" w:hAnsi="Times New Roman" w:cs="Times New Roman"/>
                <w:sz w:val="20"/>
                <w:szCs w:val="20"/>
              </w:rPr>
              <w:t>0.64 ± 0.0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4E">
              <w:rPr>
                <w:rFonts w:ascii="Times New Roman" w:eastAsia="Times New Roman" w:hAnsi="Times New Roman" w:cs="Times New Roman"/>
                <w:sz w:val="20"/>
                <w:szCs w:val="20"/>
              </w:rPr>
              <w:t>0.001***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4E">
              <w:rPr>
                <w:rFonts w:ascii="Times New Roman" w:eastAsia="Times New Roman" w:hAnsi="Times New Roman" w:cs="Times New Roman"/>
                <w:sz w:val="20"/>
                <w:szCs w:val="20"/>
              </w:rPr>
              <w:t>0.46 ± 0.0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4E">
              <w:rPr>
                <w:rFonts w:ascii="Times New Roman" w:eastAsia="Times New Roman" w:hAnsi="Times New Roman" w:cs="Times New Roman"/>
                <w:sz w:val="20"/>
                <w:szCs w:val="20"/>
              </w:rPr>
              <w:t>0.69 ± 0.1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4E">
              <w:rPr>
                <w:rFonts w:ascii="Times New Roman" w:eastAsia="Times New Roman" w:hAnsi="Times New Roman" w:cs="Times New Roman"/>
                <w:sz w:val="20"/>
                <w:szCs w:val="20"/>
              </w:rPr>
              <w:t>0.001***</w:t>
            </w:r>
          </w:p>
        </w:tc>
      </w:tr>
      <w:tr w:rsidR="00DF7A4E" w:rsidRPr="00DF7A4E" w:rsidTr="00F43BDB">
        <w:trPr>
          <w:trHeight w:val="37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F7A4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G (mmol/L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4E">
              <w:rPr>
                <w:rFonts w:ascii="Times New Roman" w:eastAsia="Times New Roman" w:hAnsi="Times New Roman" w:cs="Times New Roman"/>
                <w:sz w:val="20"/>
                <w:szCs w:val="20"/>
              </w:rPr>
              <w:t>0.88 ± 0.3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4E">
              <w:rPr>
                <w:rFonts w:ascii="Times New Roman" w:eastAsia="Times New Roman" w:hAnsi="Times New Roman" w:cs="Times New Roman"/>
                <w:sz w:val="20"/>
                <w:szCs w:val="20"/>
              </w:rPr>
              <w:t>1.12 ± 0.3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4E">
              <w:rPr>
                <w:rFonts w:ascii="Times New Roman" w:eastAsia="Times New Roman" w:hAnsi="Times New Roman" w:cs="Times New Roman"/>
                <w:sz w:val="20"/>
                <w:szCs w:val="20"/>
              </w:rPr>
              <w:t>0.043*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4E">
              <w:rPr>
                <w:rFonts w:ascii="Times New Roman" w:eastAsia="Times New Roman" w:hAnsi="Times New Roman" w:cs="Times New Roman"/>
                <w:sz w:val="20"/>
                <w:szCs w:val="20"/>
              </w:rPr>
              <w:t>1.38 ± 0.3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4E">
              <w:rPr>
                <w:rFonts w:ascii="Times New Roman" w:eastAsia="Times New Roman" w:hAnsi="Times New Roman" w:cs="Times New Roman"/>
                <w:sz w:val="20"/>
                <w:szCs w:val="20"/>
              </w:rPr>
              <w:t>2.23 ± 0.6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4E">
              <w:rPr>
                <w:rFonts w:ascii="Times New Roman" w:eastAsia="Times New Roman" w:hAnsi="Times New Roman" w:cs="Times New Roman"/>
                <w:sz w:val="20"/>
                <w:szCs w:val="20"/>
              </w:rPr>
              <w:t>0.001***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4E">
              <w:rPr>
                <w:rFonts w:ascii="Times New Roman" w:eastAsia="Times New Roman" w:hAnsi="Times New Roman" w:cs="Times New Roman"/>
                <w:sz w:val="20"/>
                <w:szCs w:val="20"/>
              </w:rPr>
              <w:t>0.89 ± 0.2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4E">
              <w:rPr>
                <w:rFonts w:ascii="Times New Roman" w:eastAsia="Times New Roman" w:hAnsi="Times New Roman" w:cs="Times New Roman"/>
                <w:sz w:val="20"/>
                <w:szCs w:val="20"/>
              </w:rPr>
              <w:t>1.13 ± 0.3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4E">
              <w:rPr>
                <w:rFonts w:ascii="Times New Roman" w:eastAsia="Times New Roman" w:hAnsi="Times New Roman" w:cs="Times New Roman"/>
                <w:sz w:val="20"/>
                <w:szCs w:val="20"/>
              </w:rPr>
              <w:t>0.019*</w:t>
            </w:r>
          </w:p>
        </w:tc>
      </w:tr>
      <w:tr w:rsidR="00DF7A4E" w:rsidRPr="00DF7A4E" w:rsidTr="00F43BDB">
        <w:trPr>
          <w:trHeight w:val="37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F7A4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Uric acid (umol/L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4E">
              <w:rPr>
                <w:rFonts w:ascii="Times New Roman" w:eastAsia="Times New Roman" w:hAnsi="Times New Roman" w:cs="Times New Roman"/>
                <w:sz w:val="20"/>
                <w:szCs w:val="20"/>
              </w:rPr>
              <w:t>74.00 ± 28.1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8.74 ± 14.50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4E">
              <w:rPr>
                <w:rFonts w:ascii="Times New Roman" w:eastAsia="Times New Roman" w:hAnsi="Times New Roman" w:cs="Times New Roman"/>
                <w:sz w:val="20"/>
                <w:szCs w:val="20"/>
              </w:rPr>
              <w:t>0.116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4E">
              <w:rPr>
                <w:rFonts w:ascii="Times New Roman" w:eastAsia="Times New Roman" w:hAnsi="Times New Roman" w:cs="Times New Roman"/>
                <w:sz w:val="20"/>
                <w:szCs w:val="20"/>
              </w:rPr>
              <w:t>32.85 ± 7.5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3.00 ± 4.45 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4E">
              <w:rPr>
                <w:rFonts w:ascii="Times New Roman" w:eastAsia="Times New Roman" w:hAnsi="Times New Roman" w:cs="Times New Roman"/>
                <w:sz w:val="20"/>
                <w:szCs w:val="20"/>
              </w:rPr>
              <w:t>0.444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4E">
              <w:rPr>
                <w:rFonts w:ascii="Times New Roman" w:eastAsia="Times New Roman" w:hAnsi="Times New Roman" w:cs="Times New Roman"/>
                <w:sz w:val="20"/>
                <w:szCs w:val="20"/>
              </w:rPr>
              <w:t>34.55 ± 7.1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3.16 ± 4.90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4E">
              <w:rPr>
                <w:rFonts w:ascii="Times New Roman" w:eastAsia="Times New Roman" w:hAnsi="Times New Roman" w:cs="Times New Roman"/>
                <w:sz w:val="20"/>
                <w:szCs w:val="20"/>
              </w:rPr>
              <w:t>0.945</w:t>
            </w:r>
          </w:p>
        </w:tc>
      </w:tr>
      <w:tr w:rsidR="00DF7A4E" w:rsidRPr="00DF7A4E" w:rsidTr="00F43BDB">
        <w:trPr>
          <w:trHeight w:val="310"/>
        </w:trPr>
        <w:tc>
          <w:tcPr>
            <w:tcW w:w="12961" w:type="dxa"/>
            <w:gridSpan w:val="1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7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N, blood urea nitrogen; CHE, cholinesterase; CHOL, cholesterol; LDL, low density lipoprotein cholesterol; TG, triglycerides.</w:t>
            </w:r>
          </w:p>
        </w:tc>
      </w:tr>
      <w:tr w:rsidR="00DF7A4E" w:rsidRPr="00DF7A4E" w:rsidTr="00F43BDB">
        <w:trPr>
          <w:trHeight w:val="260"/>
        </w:trPr>
        <w:tc>
          <w:tcPr>
            <w:tcW w:w="688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7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e </w:t>
            </w:r>
            <w:r w:rsidRPr="00DF7A4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DF7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value was calculated by unpaired Student's </w:t>
            </w:r>
            <w:r w:rsidRPr="00DF7A4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</w:t>
            </w:r>
            <w:r w:rsidRPr="00DF7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est or nonparametric test.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A4E" w:rsidRPr="00DF7A4E" w:rsidRDefault="00DF7A4E" w:rsidP="00DF7A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DF7A4E" w:rsidRPr="00DF7A4E" w:rsidRDefault="00DF7A4E" w:rsidP="008E3376">
      <w:pPr>
        <w:spacing w:before="240" w:after="120" w:line="360" w:lineRule="auto"/>
        <w:rPr>
          <w:rFonts w:ascii="Times New Roman" w:hAnsi="Times New Roman" w:cs="Times New Roman"/>
          <w:b/>
          <w:sz w:val="24"/>
          <w:szCs w:val="24"/>
        </w:rPr>
        <w:sectPr w:rsidR="00DF7A4E" w:rsidRPr="00DF7A4E" w:rsidSect="00DF7A4E">
          <w:pgSz w:w="15840" w:h="12240" w:orient="landscape"/>
          <w:pgMar w:top="1134" w:right="1134" w:bottom="1134" w:left="1134" w:header="708" w:footer="708" w:gutter="0"/>
          <w:cols w:space="708"/>
          <w:docGrid w:linePitch="360"/>
        </w:sectPr>
      </w:pPr>
    </w:p>
    <w:p w:rsidR="00AC09AE" w:rsidRDefault="008E3376" w:rsidP="008E3376">
      <w:pPr>
        <w:spacing w:before="240" w:after="12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8E337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2. Lysine acetylation of proteins regulated by LOXL2 and L2Δ13 in </w:t>
      </w:r>
      <w:r w:rsidR="004D7039">
        <w:rPr>
          <w:rFonts w:ascii="Times New Roman" w:hAnsi="Times New Roman" w:cs="Times New Roman"/>
          <w:b/>
          <w:sz w:val="24"/>
          <w:szCs w:val="24"/>
        </w:rPr>
        <w:t>e</w:t>
      </w:r>
      <w:r w:rsidRPr="008E3376">
        <w:rPr>
          <w:rFonts w:ascii="Times New Roman" w:hAnsi="Times New Roman" w:cs="Times New Roman"/>
          <w:b/>
          <w:sz w:val="24"/>
          <w:szCs w:val="24"/>
        </w:rPr>
        <w:t>soph</w:t>
      </w:r>
      <w:r w:rsidR="004D7039">
        <w:rPr>
          <w:rFonts w:ascii="Times New Roman" w:hAnsi="Times New Roman" w:cs="Times New Roman"/>
          <w:b/>
          <w:sz w:val="24"/>
          <w:szCs w:val="24"/>
        </w:rPr>
        <w:t>a</w:t>
      </w:r>
      <w:r w:rsidRPr="008E3376">
        <w:rPr>
          <w:rFonts w:ascii="Times New Roman" w:hAnsi="Times New Roman" w:cs="Times New Roman"/>
          <w:b/>
          <w:sz w:val="24"/>
          <w:szCs w:val="24"/>
        </w:rPr>
        <w:t>geal cancer cells.</w:t>
      </w:r>
    </w:p>
    <w:tbl>
      <w:tblPr>
        <w:tblW w:w="9972" w:type="dxa"/>
        <w:tblLayout w:type="fixed"/>
        <w:tblLook w:val="04A0" w:firstRow="1" w:lastRow="0" w:firstColumn="1" w:lastColumn="0" w:noHBand="0" w:noVBand="1"/>
      </w:tblPr>
      <w:tblGrid>
        <w:gridCol w:w="2552"/>
        <w:gridCol w:w="2126"/>
        <w:gridCol w:w="2801"/>
        <w:gridCol w:w="2493"/>
      </w:tblGrid>
      <w:tr w:rsidR="008E3376" w:rsidRPr="008E3376" w:rsidTr="008E3376">
        <w:trPr>
          <w:trHeight w:val="420"/>
        </w:trPr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atio shLOXL2/shNC</w:t>
            </w:r>
          </w:p>
        </w:tc>
        <w:tc>
          <w:tcPr>
            <w:tcW w:w="28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tein ID</w:t>
            </w:r>
          </w:p>
        </w:tc>
        <w:tc>
          <w:tcPr>
            <w:tcW w:w="24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sition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D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.24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709F0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4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D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.39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H845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4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D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.75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1310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9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D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04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1310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1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T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46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4752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OT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8N9L9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OT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9.38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4734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OT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78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Y305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7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OX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9.20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506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7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OX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8.51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506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0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OX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.37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506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7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OX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.38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506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2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SL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3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33121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</w:t>
            </w:r>
          </w:p>
        </w:tc>
      </w:tr>
      <w:tr w:rsidR="008E3376" w:rsidRPr="008E3376" w:rsidTr="008E3376">
        <w:trPr>
          <w:trHeight w:val="5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A1;ACTC1;ACTG2;ACTA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75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68133;P68032;P63267;P62736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;70;69;70</w:t>
            </w:r>
          </w:p>
        </w:tc>
      </w:tr>
      <w:tr w:rsidR="008E3376" w:rsidRPr="008E3376" w:rsidTr="008E3376">
        <w:trPr>
          <w:trHeight w:val="5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B;ACTG1;ACTA1;ACTC1;ACTG2;ACTA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30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60709;P63261;P68133;P68032;P63267;P62736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6;326;328;328;327;328</w:t>
            </w:r>
          </w:p>
        </w:tc>
      </w:tr>
      <w:tr w:rsidR="008E3376" w:rsidRPr="008E3376" w:rsidTr="008E3376">
        <w:trPr>
          <w:trHeight w:val="5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B;ACTG1;ACTA1;ACTC1;ACTG2;ACTA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10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60709;P63261;P68133;P68032;P63267;P62736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;61;63;63;62;63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N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H2P0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6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N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09666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N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.99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09666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0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N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13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09666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9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NAK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07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8IVF2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2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NAK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07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8IVF2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6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M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4.98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Y4K1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8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M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4.98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Y4K1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3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KR1C2;AKR1C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69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52895;Q04828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;185</w:t>
            </w:r>
          </w:p>
        </w:tc>
      </w:tr>
      <w:tr w:rsidR="008E3376" w:rsidRPr="008E3376" w:rsidTr="008E3376">
        <w:trPr>
          <w:trHeight w:val="5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KR1C2;AKR1C1;AKR1C3;AKR1C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74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52895;Q04828;P42330;P17516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;270;270;270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DH6A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20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02252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DO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62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4075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DO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38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4075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DO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14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4075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XA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85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4083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2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XA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36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7355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XA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33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7355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6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EX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7695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ID1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.48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8NFD5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8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CC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58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8N3C0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2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1A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43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5023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2A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07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6615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8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5A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5705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5A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83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5705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1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5A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44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5705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9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5F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55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4539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R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82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46100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7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BAIAP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48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94812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8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AT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37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5382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D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5440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QB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19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07021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D17;CARD16;CASP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09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5XLA6;Q5EG05;P29466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;7;7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2.87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49589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2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2.87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49589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8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.61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4040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0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.53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4040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.70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4040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3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V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26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03135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BX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3185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BX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52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3185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DC13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4.71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6JN2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9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DC13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4.71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6JN2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1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NYL1;CCN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88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8N7R7;Q8ND76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;72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6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75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4022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6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13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4022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6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01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4022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7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MP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.32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6JM3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7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.87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6RK0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9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B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62633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A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.43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43155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9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EBB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.62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2793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9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EBB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96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2793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6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EBB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75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2793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4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EBB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32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2793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6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EBB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12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2793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3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EBB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11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2793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6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EBB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06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2793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5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EBB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06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2793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7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EBB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17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2793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73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75390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NK1A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48729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C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77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49711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T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424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T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32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424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T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82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424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T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66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424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5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T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53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424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T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49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424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9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T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45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424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T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42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424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T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37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424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T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30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424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T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02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424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T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6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424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T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2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424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6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T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0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424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T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80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424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2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T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78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424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T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75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424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5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YTH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06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UIA0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B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63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7108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B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09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7108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B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95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1182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0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CP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43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6C86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X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68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NVP1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8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X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.03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GZR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X39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00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3838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X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86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86XP3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X4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58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7L014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6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X4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48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H0S4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R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30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NUI1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HCR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.99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UBM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KC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.45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60832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L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9622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L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62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9622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L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22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9622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L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66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9622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L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66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9622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0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PE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1.78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ULA0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H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.42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3011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H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.63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3011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H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74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3011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H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60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3011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HS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53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30084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53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42126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3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9.12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75521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.90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75521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.18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75521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.74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75521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.45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75521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EF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53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3639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9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IF3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54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Y262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9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IF4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64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3588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IF5A;EIF5A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73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63241;Q9GZV4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;47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O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09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6733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O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9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6733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O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74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6733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3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3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0.08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09472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3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.72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09472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3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3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59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09472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6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3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16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09472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0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3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88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09472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2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3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48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09472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8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3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48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09472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0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300;CREBB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.04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09472;Q92793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9;1535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300;CREBB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67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09472;Q92793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9;1806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300;CREBB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67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09472;Q92793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2;1809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300;CREBB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20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09472;Q92793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4;1711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HA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1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54756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8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SC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92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01780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AH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6GMR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9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S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26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4932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S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3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4932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1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S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2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4932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2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S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87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4932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49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S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86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4932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2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S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77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4932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4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U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62861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74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7954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04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1333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0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SCN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49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4926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6P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.37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1413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7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23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4406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FM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78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69S9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D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92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036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D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66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036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3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N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08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75496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T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54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0505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T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80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0505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T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75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0505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T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70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0505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9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T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66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0505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T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46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0505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PD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.27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43304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6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STK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1.87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Y2Q3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STK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0.26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Y2Q3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F2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.40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7834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3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1F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83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2522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2AFV;H2AFZ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71UI9;P0C0S5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;116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2AFV;H2AFZ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07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71UI9;P0C0S5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;5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2AFV;H2AFZ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07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71UI9;P0C0S5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;8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2AF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7536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DH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45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40939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7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DH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66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40939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4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DH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54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40939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6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DH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83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40939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5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DH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61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55084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DH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07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55084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67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4929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DAC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82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2769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2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DG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63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51858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DHD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85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BSH5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8E3376" w:rsidRPr="008E3376" w:rsidTr="008E3376">
        <w:trPr>
          <w:trHeight w:val="7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1H1B;HIST1H1C;HIST1H1E;HIST1H1D;HIST1H1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6401;P16403;P10412;P16402;Q02539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;90;90;91;93</w:t>
            </w:r>
          </w:p>
        </w:tc>
      </w:tr>
      <w:tr w:rsidR="008E3376" w:rsidRPr="008E3376" w:rsidTr="008E3376">
        <w:trPr>
          <w:trHeight w:val="7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1H1B;HIST1H1C;HIST1H1E;HIST1H1D;HIST1H1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76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6401;P16403;P10412;P16402;Q02539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;97;97;98;100</w:t>
            </w:r>
          </w:p>
        </w:tc>
      </w:tr>
      <w:tr w:rsidR="008E3376" w:rsidRPr="008E3376" w:rsidTr="008E3376">
        <w:trPr>
          <w:trHeight w:val="1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1H2AJ;HIST1H2AH;H2AFJ;HIST1H2AD;HIST1H2AG;HIST1H2AC;HIST3H2A;HIST1H2AB;H2AFX;HIST2H2AC;HIST2H2AA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9878;Q96KK5;Q9BTM1;P20671;P0C0S8;Q93077;Q7L7L0;P04908;P16104;Q16777;Q6FI13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;119;119;119;119;119;119;119;119;119;119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1H2B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33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33778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1H2B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33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33778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8E3376" w:rsidRPr="008E3376" w:rsidTr="008E3376">
        <w:trPr>
          <w:trHeight w:val="5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1H2BC;H2BFS;HIST1H2B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0.87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62807;P57053;O60814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;6;6</w:t>
            </w:r>
          </w:p>
        </w:tc>
      </w:tr>
      <w:tr w:rsidR="008E3376" w:rsidRPr="008E3376" w:rsidTr="008E3376">
        <w:trPr>
          <w:trHeight w:val="5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1H2BC;H2BFS;HIST1H2B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85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62807;P57053;O60814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;12;12</w:t>
            </w:r>
          </w:p>
        </w:tc>
      </w:tr>
      <w:tr w:rsidR="008E3376" w:rsidRPr="008E3376" w:rsidTr="008E3376">
        <w:trPr>
          <w:trHeight w:val="15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1H2BC;H2BFS;HIST1H2BK;HIST1H2BN;HIST1H2BD;HIST1H2BA;HIST1H2BO;HIST1H2BB;HIST2H2BF;HIST1H2BH;HIST1H2BM;HIST1H2B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.15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62807;P57053;O60814;Q99877;P58876;Q96A08;P23527;P33778;Q5QNW6;Q93079;Q99879;Q99880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;109;109;109;109;110;109;109;109;109;109;109</w:t>
            </w:r>
          </w:p>
        </w:tc>
      </w:tr>
      <w:tr w:rsidR="008E3376" w:rsidRPr="008E3376" w:rsidTr="008E3376">
        <w:trPr>
          <w:trHeight w:val="10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1H2BC;H2BFS;HIST1H2BK;HIST1H2BN;HIST1H2BD;HIST1H2BO;HIST1H2BH;HIST1H2B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54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62807;P57053;O60814;Q99877;P58876;P23527;Q93079;Q99880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;17;17;17;17;17;17;17</w:t>
            </w:r>
          </w:p>
        </w:tc>
      </w:tr>
      <w:tr w:rsidR="008E3376" w:rsidRPr="008E3376" w:rsidTr="008E3376">
        <w:trPr>
          <w:trHeight w:val="10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1H2BC;H2BFS;HIST1H2BK;HIST1H2BN;HIST1H2BD;HIST1H2BO;HIST1H2BH;HIST1H2B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05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62807;P57053;O60814;Q99877;P58876;P23527;Q93079;Q99880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;21;21;21;21;21;21;21</w:t>
            </w:r>
          </w:p>
        </w:tc>
      </w:tr>
      <w:tr w:rsidR="008E3376" w:rsidRPr="008E3376" w:rsidTr="008E3376">
        <w:trPr>
          <w:trHeight w:val="10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1H2BC;H2BFS;HIST1H2BK;HIST1H2BN;HIST1H2BD;HIST1H2BO;HIST1H2BH;HIST1H2B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66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62807;P57053;O60814;Q99877;P58876;P23527;Q93079;Q99880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;24;24;24;24;24;24;24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1H2B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.60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9880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1H2B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.44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9879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1H2B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38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9879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1H2B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38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9879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8E3376" w:rsidRPr="008E3376" w:rsidTr="008E3376">
        <w:trPr>
          <w:trHeight w:val="5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1H2BO;HIST2H2BF;HIST1H2B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8.99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3527;Q5QNW6;Q93079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;12;12</w:t>
            </w:r>
          </w:p>
        </w:tc>
      </w:tr>
      <w:tr w:rsidR="008E3376" w:rsidRPr="008E3376" w:rsidTr="008E3376">
        <w:trPr>
          <w:trHeight w:val="5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1H2BO;HIST2H2BF;HIST1H2B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58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3527;Q5QNW6;Q93079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;6;6</w:t>
            </w:r>
          </w:p>
        </w:tc>
      </w:tr>
      <w:tr w:rsidR="008E3376" w:rsidRPr="008E3376" w:rsidTr="008E3376">
        <w:trPr>
          <w:trHeight w:val="5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1H3A;H3F3A;HIST3H3;HIST2H3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68431;P84243;Q16695;Q71DI3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;80;80;80</w:t>
            </w:r>
          </w:p>
        </w:tc>
      </w:tr>
      <w:tr w:rsidR="008E3376" w:rsidRPr="008E3376" w:rsidTr="008E3376">
        <w:trPr>
          <w:trHeight w:val="5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1H3A;H3F3C;H3F3A;HIST2H3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44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68431;Q6NXT2;P84243;Q71DI3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;24;24;24</w:t>
            </w:r>
          </w:p>
        </w:tc>
      </w:tr>
      <w:tr w:rsidR="008E3376" w:rsidRPr="008E3376" w:rsidTr="008E3376">
        <w:trPr>
          <w:trHeight w:val="5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1H3A;H3F3C;H3F3A;HIST2H3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18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68431;Q6NXT2;P84243;Q71DI3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;19;19;19</w:t>
            </w:r>
          </w:p>
        </w:tc>
      </w:tr>
      <w:tr w:rsidR="008E3376" w:rsidRPr="008E3376" w:rsidTr="008E3376">
        <w:trPr>
          <w:trHeight w:val="5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1H3A;H3F3C;H3F3A;HIST3H3;HIST2H3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.08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68431;Q6NXT2;P84243;Q16695;Q71DI3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;56;57;57;57</w:t>
            </w:r>
          </w:p>
        </w:tc>
      </w:tr>
      <w:tr w:rsidR="008E3376" w:rsidRPr="008E3376" w:rsidTr="008E3376">
        <w:trPr>
          <w:trHeight w:val="5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1H3A;H3F3C;H3F3A;HIST3H3;HIST2H3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81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68431;Q6NXT2;P84243;Q16695;Q71DI3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;10;10;10;10</w:t>
            </w:r>
          </w:p>
        </w:tc>
      </w:tr>
      <w:tr w:rsidR="008E3376" w:rsidRPr="008E3376" w:rsidTr="008E3376">
        <w:trPr>
          <w:trHeight w:val="5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1H3A;H3F3C;H3F3A;HIST3H3;HIST2H3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81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68431;Q6NXT2;P84243;Q16695;Q71DI3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;15;15;15;15</w:t>
            </w:r>
          </w:p>
        </w:tc>
      </w:tr>
      <w:tr w:rsidR="008E3376" w:rsidRPr="008E3376" w:rsidTr="008E3376">
        <w:trPr>
          <w:trHeight w:val="5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1H3A;HIST3H3;HIST2H3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.19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68431;Q16695;Q71DI3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;28;28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1H4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62805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1H4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73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62805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1H4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71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62805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1H4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68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62805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2H2B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23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5QNW6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2H2B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23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5QNW6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3H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74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6695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3H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74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6695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GA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60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7096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GA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41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7096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GC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.38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35914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GC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.99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35914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GN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5114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GN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50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5204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NRNPA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23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9651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NRNPA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05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9651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0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NRNPA1;HNRNPA1L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43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9651;Q32P51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;105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NRNP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62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4103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8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NRNP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26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4103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1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NRNPD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51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4979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9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NRNP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89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61978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5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NRNP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.14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4866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NRNP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19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52272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8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NRNPU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00839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5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NRNPU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.64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00839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NRNPU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.43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00839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NRNPU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65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00839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2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D17B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2.99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51659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3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D17B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2.96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51659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D17B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1.33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51659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5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D17B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9.28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51659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D17B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8.63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51659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3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D17B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.85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51659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D17B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.17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51659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1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D17B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.95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51659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D17B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26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51659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4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DL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1.69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6YN16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DL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.16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6YN16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DL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.18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6YN16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</w:tr>
      <w:tr w:rsidR="008E3376" w:rsidRPr="008E3376" w:rsidTr="008E3376">
        <w:trPr>
          <w:trHeight w:val="5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P90AA1;HSP90AA2P;HSP90AB1;HSP90AB2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21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7900;Q14568;P08238;Q58FF8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3;282;275;197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P90AB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41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8238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4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PA1B;HSPA1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64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DMV9;P0DMV8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;56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PA1B;HSPA1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08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DMV9;P0DMV8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;3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PA1B;HSPA1A;HSPA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DMV9;P0DMV8;P17066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0;500;502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PA1B;HSPA1A;HSPA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05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DMV9;P0DMV8;P17066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7;507;509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PA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76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34932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PA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1021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PA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.61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1021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PA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22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1021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6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PA8;HSPA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1142;P54652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;188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PA8;HSPA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05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1142;P54652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7;510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PA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16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38646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0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PA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56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38646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4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PA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23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38646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7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PD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68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0809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PD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59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0809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1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PD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55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0809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9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PD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24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0809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PD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21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0809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PE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61604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PE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58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61604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PE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10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61604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PE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10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61604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08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NX55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RS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97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NSE4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RS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79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NSE4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3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H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24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75874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H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.87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48735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I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.52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6666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IT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4879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F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2906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0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F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87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2906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0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G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.33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UNL4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G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.33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UNL4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G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.34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UNL4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G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.34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UNL4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S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.29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68E01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6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S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87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68E01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5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S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.93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6HW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C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09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6AB3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DE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.56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NQC1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DE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84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NQC1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DE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2613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DE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2613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T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.30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2993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T6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06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2794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5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T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9.13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95251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M5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.44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UGL1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2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M6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.26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5550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9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AA15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MZ66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FC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BW19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MT2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2.27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UMN6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6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MT2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8NEZ4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8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MT2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1.08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8NEZ4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09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MT2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1.08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8NEZ4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4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MT2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.33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8NEZ4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8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MT2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.66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4686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79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MT2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.37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4686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73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MT2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.69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4686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19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T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0.16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4264;CON__P04264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1;211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T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3.61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4264;CON__P04264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5;395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T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.36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4264;CON__P04264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;197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T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.20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4264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4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T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3.77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__P13645;P13645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;207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T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0.48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__P13645;P13645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6;266</w:t>
            </w:r>
          </w:p>
        </w:tc>
      </w:tr>
      <w:tr w:rsidR="008E3376" w:rsidRPr="008E3376" w:rsidTr="008E3376">
        <w:trPr>
          <w:trHeight w:val="5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T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__Q04695;Q04695;CON__Q9QWL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9;419;420</w:t>
            </w:r>
          </w:p>
        </w:tc>
      </w:tr>
      <w:tr w:rsidR="008E3376" w:rsidRPr="008E3376" w:rsidTr="008E3376">
        <w:trPr>
          <w:trHeight w:val="1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T19;KRT10;KRT15;KRT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3.10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__P08727;P08727;CON__P13645;P13645;CON__P19012;P19012;CON__Q04695;Q04695;CON__Q9QWL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;97;163;163;122;122;101;101;101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T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81.38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__P35908;P35908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8;302</w:t>
            </w:r>
          </w:p>
        </w:tc>
      </w:tr>
      <w:tr w:rsidR="008E3376" w:rsidRPr="008E3376" w:rsidTr="008E3376">
        <w:trPr>
          <w:trHeight w:val="10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T6C;KRT6B;KRT6A;KRT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__P48668;CON__P04259;CON__P02538;P48668;P04259;P02538;CON__P35908;P35908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8;338;338;338;338;338;359;353</w:t>
            </w:r>
          </w:p>
        </w:tc>
      </w:tr>
      <w:tr w:rsidR="008E3376" w:rsidRPr="008E3376" w:rsidTr="008E3376">
        <w:trPr>
          <w:trHeight w:val="308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T6C;KRT6B;KRT6A;KRT8;KRT5;KRT76;KRT2;KRT77;KRT3;KRT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3.29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__P48668;CON__P04259;CON__P02538;P48668;P04259;P02538;CON__P05787;P05787;CON__H-INV:HIT000016045;CON__P13647;P13647;CON__Q01546;Q01546;CON__Q3TTY5;CON__P35908;P35908;CON__Q7Z794;Q7Z794;CON__P50446;CON__P12035;P12035;CON__Q5XQN5;CON__Q922U2;CON__Q8VED5;P04264;CON__P04264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9;259;259;259;259;259;185;185;18;264;264;279;279;295;280;274;260;260;248;296;296;265;258;236;276;276</w:t>
            </w:r>
          </w:p>
        </w:tc>
      </w:tr>
      <w:tr w:rsidR="008E3376" w:rsidRPr="008E3376" w:rsidTr="008E3376">
        <w:trPr>
          <w:trHeight w:val="352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T6C;KRT6B;KRT6A;KRT8;KRT84;KRT5;KRT76;KRT2;KRT3;KRT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64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__P48668;CON__P04259;CON__P02538;P48668;P04259;P02538;CON__P05787;P05787;CON__Q9H552;CON__Q9NSB2;CON__Q6ISB0;Q9NSB2;CON__P08729;CON__Q9DCV7;CON__P13647;P13647;CON__Q01546;Q01546;CON__P07744;CON__Q3TTY5;CON__P35908;P35908;CON__P50446;CON__P12035;P12035;CON__Q3KNV1;P08729;CON__Q5XQN5;CON__Q922U2;CON__Q8VED5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;173;173;173;173;173;101;101;117;175;175;175;101;95;178;178;193;193;156;209;194;188;162;208;208;101;101;179;172;149</w:t>
            </w:r>
          </w:p>
        </w:tc>
      </w:tr>
      <w:tr w:rsidR="008E3376" w:rsidRPr="008E3376" w:rsidTr="008E3376">
        <w:trPr>
          <w:trHeight w:val="5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T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00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__P08729;CON__Q3KNV1;P08729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;130;130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N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51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86UP2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2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CTB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.30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53H82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CTB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67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53H82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7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88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P2J5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0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SP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49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484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H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82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0338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M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2545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M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45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2545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7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M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36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2545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1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MNB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42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0700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1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PPR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23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42704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0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GOHB;MAGO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84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6A72;P61326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;16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R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.19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43243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BD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UBB5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2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CC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.81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6RQ3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5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M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70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5205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6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M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49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33991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8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DH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19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40926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DH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46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40926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6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62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3368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2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41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3368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F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HAF1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F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22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HAF1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F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22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HAF1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.89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5648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6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.03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5648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2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37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5648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4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71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6P2C8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75586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6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75586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PHOSPH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954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PL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62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NYK5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PL4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41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HD33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HFD1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04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6UB35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HFD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8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3995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BBP1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91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BQG0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5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1106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O1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.93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00159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1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A3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52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47X3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A3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19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47X3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A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33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GZZ1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08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3765;E9PAV3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;2005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E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86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3564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N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89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NR45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5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H0A0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6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OA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.24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5596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UFAB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70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4561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HP2L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55769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E2P1;NME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83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60361;P22392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;124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LC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2.12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4978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0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LC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62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4978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LC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31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4978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9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.31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5233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17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5233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P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97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4608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P5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0056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8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P5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89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0056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3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P5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Y2X3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1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A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60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420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3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M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.00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6748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M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86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6748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7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M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75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6748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M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39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6748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DT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9.20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BQG2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DT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30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43809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P15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68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49790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P15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29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49790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7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P15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66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49790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5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P8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02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BW2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GD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02218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1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CT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77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55809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1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IC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87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2234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PSS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8.97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95340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3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68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95453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6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XIP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.12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6ZW49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7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CD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49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4690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3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HA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20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8559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1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HA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76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8559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6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H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38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117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S5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71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29RF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1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X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.54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8328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AM1;PGAM4;PGAM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15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8669;Q8N0Y7;P15259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;106;106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AM1;PGAM4;PGAM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04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8669;Q8N0Y7;P15259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;100;100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K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05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0558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K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7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0558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F5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07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7RTV0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K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32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4618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K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26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4618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7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PT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34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8TCS8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6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PT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1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8TCS8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6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05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6293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05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6293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33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6293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M1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5355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9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M1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02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15355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3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C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27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2733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KD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.58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7852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08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KD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06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7852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8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MA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.70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5788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MC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85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62333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PC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.11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8WXF1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9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BP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.23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6599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1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6454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G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10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673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63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62826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5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62826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BP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34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49792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1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BBP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08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09028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BBP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66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6576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BBP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45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6576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BM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5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6PK6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BM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34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6EV2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CC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54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P258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A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73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7694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L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44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83731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L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06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83731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L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86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61353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L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51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36578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4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N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19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4843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8</w:t>
            </w:r>
          </w:p>
        </w:tc>
      </w:tr>
      <w:tr w:rsidR="008E3376" w:rsidRPr="008E3376" w:rsidTr="008E3376">
        <w:trPr>
          <w:trHeight w:val="5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S27A;UBA52;UBB;UB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66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62979;P62987;P0CG47;P0CG48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;48;48;48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S3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60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6124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S4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67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62701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S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62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62081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F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72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6T23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1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F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38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6T23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0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VBL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42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Y230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00A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50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31949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P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8.24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230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3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H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39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31040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H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13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31040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8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NP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H4L4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BP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40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8NC51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BP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32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8NC51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9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BP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70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8NC51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F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57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563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F3B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.58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75533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F3B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77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5393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MT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48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3489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MT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41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3489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9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MT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27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3489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9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MT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24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3489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6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P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17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63208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25A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47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2235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25A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94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5141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25A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08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5141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8E3376" w:rsidRPr="008E3376" w:rsidTr="008E3376">
        <w:trPr>
          <w:trHeight w:val="5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25A5;SLC25A31;SLC25A4;SLC25A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22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5141;Q9H0C2;P12235;P12236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;104;92;92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25A5;SLC25A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27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5141;P12236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;96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25A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22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2236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25A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04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2236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RCA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60264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0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C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07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UQE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C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07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UQE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CHD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.12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6NHR9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1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CHD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.09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6NHR9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9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RNP2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.54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75643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D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91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4179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18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8583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5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TBN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01082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69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QRD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11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Y6N5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CLG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90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6I99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8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GP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.39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8IX01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5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R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41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UMZ2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4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L1XR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86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BZK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OF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48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3428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OF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27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3428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7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P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5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798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C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77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NZ01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S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18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6RS0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0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S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18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6RS0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4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OC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.64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3769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AP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.19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Y2W1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9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K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3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9401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K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79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9401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9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K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11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9401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PAZ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5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8N9V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8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53BP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2888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6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90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2270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0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48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2270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5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38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2270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3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29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2270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8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M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8.27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UPN9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1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M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.27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UPN9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3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M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.70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UPN9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0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MT1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08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7Z2T5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1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BA1B;TUBA1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87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68363;Q9BQE3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;60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BB4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24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68371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BE2V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15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3404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CHL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98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Y5K5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GT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NYU1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HRF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48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6PU4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P4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83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70CQ1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8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DAC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06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1796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DAC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73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1796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DAC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41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1796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DAC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34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1796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DAC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45880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DAC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45880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DAC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48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Y27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BP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41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Y2W2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RCC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888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RCC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60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3010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5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TS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08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95619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MYM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77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UBW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1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MYM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08 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UBW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0</w:t>
            </w:r>
          </w:p>
        </w:tc>
      </w:tr>
      <w:tr w:rsidR="008E3376" w:rsidRPr="008E3376" w:rsidTr="008E3376">
        <w:trPr>
          <w:trHeight w:val="270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74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7.52 </w:t>
            </w:r>
          </w:p>
        </w:tc>
        <w:tc>
          <w:tcPr>
            <w:tcW w:w="28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8NDX6</w:t>
            </w:r>
          </w:p>
        </w:tc>
        <w:tc>
          <w:tcPr>
            <w:tcW w:w="24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3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8E3376" w:rsidRPr="008E3376" w:rsidTr="008E337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376" w:rsidRPr="008E3376" w:rsidRDefault="008E3376" w:rsidP="008E337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925D29" w:rsidRDefault="00925D29" w:rsidP="008E3376">
      <w:pPr>
        <w:spacing w:before="240" w:after="12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E62C40" w:rsidRDefault="00E62C4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7A41BD" w:rsidRPr="007A41BD" w:rsidRDefault="007A41BD" w:rsidP="00C60168">
      <w:pPr>
        <w:spacing w:before="240" w:after="12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T</w:t>
      </w:r>
      <w:r>
        <w:rPr>
          <w:rFonts w:ascii="Times New Roman" w:hAnsi="Times New Roman" w:cs="Times New Roman"/>
          <w:b/>
          <w:sz w:val="24"/>
          <w:szCs w:val="24"/>
        </w:rPr>
        <w:t xml:space="preserve">able S3. </w:t>
      </w:r>
      <w:r w:rsidRPr="007A41BD">
        <w:rPr>
          <w:rFonts w:ascii="Times New Roman" w:hAnsi="Times New Roman" w:cs="Times New Roman"/>
          <w:b/>
          <w:sz w:val="24"/>
          <w:szCs w:val="24"/>
        </w:rPr>
        <w:t xml:space="preserve">Correlation between expression of 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 w:rsidRPr="007A41BD">
        <w:rPr>
          <w:rFonts w:ascii="Times New Roman" w:hAnsi="Times New Roman" w:cs="Times New Roman"/>
          <w:b/>
          <w:sz w:val="24"/>
          <w:szCs w:val="24"/>
        </w:rPr>
        <w:t xml:space="preserve">ldolase </w:t>
      </w:r>
      <w:r>
        <w:rPr>
          <w:rFonts w:ascii="Times New Roman" w:hAnsi="Times New Roman" w:cs="Times New Roman"/>
          <w:b/>
          <w:sz w:val="24"/>
          <w:szCs w:val="24"/>
        </w:rPr>
        <w:t xml:space="preserve">A-K13ac and </w:t>
      </w:r>
      <w:r w:rsidRPr="007A41BD">
        <w:rPr>
          <w:rFonts w:ascii="Times New Roman" w:hAnsi="Times New Roman" w:cs="Times New Roman"/>
          <w:b/>
          <w:sz w:val="24"/>
          <w:szCs w:val="24"/>
        </w:rPr>
        <w:t xml:space="preserve">clinico-pathological characteristics in patients </w:t>
      </w:r>
      <w:r w:rsidR="00B90037">
        <w:rPr>
          <w:rFonts w:ascii="Times New Roman" w:hAnsi="Times New Roman" w:cs="Times New Roman"/>
          <w:b/>
          <w:sz w:val="24"/>
          <w:szCs w:val="24"/>
        </w:rPr>
        <w:t xml:space="preserve">with esophageal cancer </w:t>
      </w:r>
      <w:r w:rsidRPr="007A41BD">
        <w:rPr>
          <w:rFonts w:ascii="Times New Roman" w:hAnsi="Times New Roman" w:cs="Times New Roman"/>
          <w:b/>
          <w:sz w:val="24"/>
          <w:szCs w:val="24"/>
        </w:rPr>
        <w:t>(n = 258).</w:t>
      </w:r>
    </w:p>
    <w:tbl>
      <w:tblPr>
        <w:tblW w:w="9230" w:type="dxa"/>
        <w:jc w:val="center"/>
        <w:tblLook w:val="04A0" w:firstRow="1" w:lastRow="0" w:firstColumn="1" w:lastColumn="0" w:noHBand="0" w:noVBand="1"/>
      </w:tblPr>
      <w:tblGrid>
        <w:gridCol w:w="2676"/>
        <w:gridCol w:w="1639"/>
        <w:gridCol w:w="1638"/>
        <w:gridCol w:w="1638"/>
        <w:gridCol w:w="1639"/>
      </w:tblGrid>
      <w:tr w:rsidR="007A41BD" w:rsidRPr="007A41BD" w:rsidTr="00C60168">
        <w:trPr>
          <w:trHeight w:val="280"/>
          <w:jc w:val="center"/>
        </w:trPr>
        <w:tc>
          <w:tcPr>
            <w:tcW w:w="26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6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4915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Aldolase A-K13ac</w:t>
            </w:r>
          </w:p>
        </w:tc>
      </w:tr>
      <w:tr w:rsidR="007A41BD" w:rsidRPr="007A41BD" w:rsidTr="00C60168">
        <w:trPr>
          <w:trHeight w:val="280"/>
          <w:jc w:val="center"/>
        </w:trPr>
        <w:tc>
          <w:tcPr>
            <w:tcW w:w="26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All cases</w:t>
            </w:r>
          </w:p>
        </w:tc>
        <w:tc>
          <w:tcPr>
            <w:tcW w:w="16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6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6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7A41BD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7A41BD" w:rsidRPr="007A41BD" w:rsidTr="00C60168">
        <w:trPr>
          <w:trHeight w:val="265"/>
          <w:jc w:val="center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.298 </w:t>
            </w:r>
          </w:p>
        </w:tc>
      </w:tr>
      <w:tr w:rsidR="007A41BD" w:rsidRPr="007A41BD" w:rsidTr="00C60168">
        <w:trPr>
          <w:trHeight w:val="265"/>
          <w:jc w:val="center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   &lt; 59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1 (54.7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3 (48.2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41BD" w:rsidRPr="007A41BD" w:rsidTr="00C60168">
        <w:trPr>
          <w:trHeight w:val="265"/>
          <w:jc w:val="center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7A41BD">
              <w:rPr>
                <w:rFonts w:ascii="宋体" w:eastAsia="宋体" w:hAnsi="宋体" w:cs="Times New Roman" w:hint="eastAsia"/>
                <w:color w:val="000000"/>
                <w:sz w:val="20"/>
                <w:szCs w:val="20"/>
              </w:rPr>
              <w:t>≥</w:t>
            </w: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7 (45.3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7 (51.8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41BD" w:rsidRPr="007A41BD" w:rsidTr="00C60168">
        <w:trPr>
          <w:trHeight w:val="265"/>
          <w:jc w:val="center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.731 </w:t>
            </w:r>
          </w:p>
        </w:tc>
      </w:tr>
      <w:tr w:rsidR="007A41BD" w:rsidRPr="007A41BD" w:rsidTr="00C60168">
        <w:trPr>
          <w:trHeight w:val="265"/>
          <w:jc w:val="center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   Male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7 (79.1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5 (77.3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41BD" w:rsidRPr="007A41BD" w:rsidTr="00C60168">
        <w:trPr>
          <w:trHeight w:val="265"/>
          <w:jc w:val="center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   Female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1 (20.9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5 (22.7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41BD" w:rsidRPr="007A41BD" w:rsidTr="00C60168">
        <w:trPr>
          <w:trHeight w:val="265"/>
          <w:jc w:val="center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umour location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.303 </w:t>
            </w:r>
          </w:p>
        </w:tc>
      </w:tr>
      <w:tr w:rsidR="007A41BD" w:rsidRPr="007A41BD" w:rsidTr="00C60168">
        <w:trPr>
          <w:trHeight w:val="265"/>
          <w:jc w:val="center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   Upper thoracic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 (4.1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 (5.5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41BD" w:rsidRPr="007A41BD" w:rsidTr="00C60168">
        <w:trPr>
          <w:trHeight w:val="265"/>
          <w:jc w:val="center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   Middle thoracic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2 (48.6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3 (39.1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41BD" w:rsidRPr="007A41BD" w:rsidTr="00C60168">
        <w:trPr>
          <w:trHeight w:val="265"/>
          <w:jc w:val="center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   Lower thoracic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0 (47.3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1 (55.5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41BD" w:rsidRPr="007A41BD" w:rsidTr="00C60168">
        <w:trPr>
          <w:trHeight w:val="265"/>
          <w:jc w:val="center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istologic grade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0.006**</w:t>
            </w:r>
          </w:p>
        </w:tc>
      </w:tr>
      <w:tr w:rsidR="007A41BD" w:rsidRPr="007A41BD" w:rsidTr="00C60168">
        <w:trPr>
          <w:trHeight w:val="265"/>
          <w:jc w:val="center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   G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0 (13.5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 (10.0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41BD" w:rsidRPr="007A41BD" w:rsidTr="00C60168">
        <w:trPr>
          <w:trHeight w:val="265"/>
          <w:jc w:val="center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   G2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22 (82.4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2 (74.5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41BD" w:rsidRPr="007A41BD" w:rsidTr="00C60168">
        <w:trPr>
          <w:trHeight w:val="265"/>
          <w:jc w:val="center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   G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 (4.1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7 (15.5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41BD" w:rsidRPr="007A41BD" w:rsidTr="00C60168">
        <w:trPr>
          <w:trHeight w:val="265"/>
          <w:jc w:val="center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Invasive depth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0.033*</w:t>
            </w:r>
          </w:p>
        </w:tc>
      </w:tr>
      <w:tr w:rsidR="007A41BD" w:rsidRPr="007A41BD" w:rsidTr="00C60168">
        <w:trPr>
          <w:trHeight w:val="265"/>
          <w:jc w:val="center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   T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 (5.4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 (0.9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41BD" w:rsidRPr="007A41BD" w:rsidTr="00C60168">
        <w:trPr>
          <w:trHeight w:val="265"/>
          <w:jc w:val="center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   T2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8 (18.9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4 (12.7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41BD" w:rsidRPr="007A41BD" w:rsidTr="00C60168">
        <w:trPr>
          <w:trHeight w:val="265"/>
          <w:jc w:val="center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   T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1 (75.0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5 (86.4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41BD" w:rsidRPr="007A41BD" w:rsidTr="00C60168">
        <w:trPr>
          <w:trHeight w:val="265"/>
          <w:jc w:val="center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   T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41BD" w:rsidRPr="007A41BD" w:rsidTr="00C60168">
        <w:trPr>
          <w:trHeight w:val="265"/>
          <w:jc w:val="center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ymph node metastasis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.415 </w:t>
            </w:r>
          </w:p>
        </w:tc>
      </w:tr>
      <w:tr w:rsidR="007A41BD" w:rsidRPr="007A41BD" w:rsidTr="00C60168">
        <w:trPr>
          <w:trHeight w:val="265"/>
          <w:jc w:val="center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   N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4 (50.0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2 (47.3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41BD" w:rsidRPr="007A41BD" w:rsidTr="00C60168">
        <w:trPr>
          <w:trHeight w:val="265"/>
          <w:jc w:val="center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   N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1 (27.7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7 (24.5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41BD" w:rsidRPr="007A41BD" w:rsidTr="00C60168">
        <w:trPr>
          <w:trHeight w:val="265"/>
          <w:jc w:val="center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   N2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2 (14.9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5 (22.7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41BD" w:rsidRPr="007A41BD" w:rsidTr="00C60168">
        <w:trPr>
          <w:trHeight w:val="265"/>
          <w:jc w:val="center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   N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 (7.4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 (5.5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41BD" w:rsidRPr="007A41BD" w:rsidTr="00C60168">
        <w:trPr>
          <w:trHeight w:val="265"/>
          <w:jc w:val="center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NM stage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.326 </w:t>
            </w:r>
          </w:p>
        </w:tc>
      </w:tr>
      <w:tr w:rsidR="007A41BD" w:rsidRPr="007A41BD" w:rsidTr="00C60168">
        <w:trPr>
          <w:trHeight w:val="265"/>
          <w:jc w:val="center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   Ⅰ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 (7.4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 (2.7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41BD" w:rsidRPr="007A41BD" w:rsidTr="00C60168">
        <w:trPr>
          <w:trHeight w:val="265"/>
          <w:jc w:val="center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   Ⅱ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6 (44.6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0 (45.5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41BD" w:rsidRPr="007A41BD" w:rsidTr="00C60168">
        <w:trPr>
          <w:trHeight w:val="265"/>
          <w:jc w:val="center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   Ⅲ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0 (40.5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1 (46.4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41BD" w:rsidRPr="007A41BD" w:rsidTr="00C60168">
        <w:trPr>
          <w:trHeight w:val="280"/>
          <w:jc w:val="center"/>
        </w:trPr>
        <w:tc>
          <w:tcPr>
            <w:tcW w:w="26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   Ⅳ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 (7.4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 (5.5)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7A41BD" w:rsidRPr="007A41BD" w:rsidTr="00C60168">
        <w:trPr>
          <w:trHeight w:val="265"/>
          <w:jc w:val="center"/>
        </w:trPr>
        <w:tc>
          <w:tcPr>
            <w:tcW w:w="92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BD" w:rsidRPr="007A41BD" w:rsidRDefault="007A41BD" w:rsidP="007A41BD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Data are shown as n (%).  The </w:t>
            </w:r>
            <w:r w:rsidRPr="007A41BD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7A41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value was calculated by calculated by Chi-squared test, unless otherwise stated.</w:t>
            </w:r>
          </w:p>
        </w:tc>
      </w:tr>
    </w:tbl>
    <w:p w:rsidR="001433B3" w:rsidRDefault="001433B3" w:rsidP="001433B3">
      <w:pPr>
        <w:spacing w:before="120" w:after="120"/>
        <w:rPr>
          <w:rFonts w:ascii="Times New Roman" w:hAnsi="Times New Roman" w:cs="Times New Roman"/>
          <w:b/>
          <w:sz w:val="24"/>
          <w:szCs w:val="24"/>
        </w:rPr>
      </w:pPr>
    </w:p>
    <w:p w:rsidR="007A41BD" w:rsidRDefault="00C60168" w:rsidP="00C60168">
      <w:pPr>
        <w:spacing w:before="240" w:after="12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60168">
        <w:rPr>
          <w:rFonts w:ascii="Times New Roman" w:hAnsi="Times New Roman" w:cs="Times New Roman"/>
          <w:b/>
          <w:sz w:val="24"/>
          <w:szCs w:val="24"/>
        </w:rPr>
        <w:t>Table S4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C60168">
        <w:rPr>
          <w:rFonts w:ascii="Times New Roman" w:hAnsi="Times New Roman" w:cs="Times New Roman"/>
          <w:b/>
          <w:sz w:val="24"/>
          <w:szCs w:val="24"/>
        </w:rPr>
        <w:t xml:space="preserve"> Multivariate Cox regression for overall survival and disease-free survival.</w:t>
      </w:r>
    </w:p>
    <w:tbl>
      <w:tblPr>
        <w:tblW w:w="9844" w:type="dxa"/>
        <w:tblLayout w:type="fixed"/>
        <w:tblLook w:val="04A0" w:firstRow="1" w:lastRow="0" w:firstColumn="1" w:lastColumn="0" w:noHBand="0" w:noVBand="1"/>
      </w:tblPr>
      <w:tblGrid>
        <w:gridCol w:w="2231"/>
        <w:gridCol w:w="2542"/>
        <w:gridCol w:w="1130"/>
        <w:gridCol w:w="236"/>
        <w:gridCol w:w="2542"/>
        <w:gridCol w:w="1163"/>
      </w:tblGrid>
      <w:tr w:rsidR="00C60168" w:rsidRPr="00C60168" w:rsidTr="00C60168">
        <w:trPr>
          <w:trHeight w:val="266"/>
        </w:trPr>
        <w:tc>
          <w:tcPr>
            <w:tcW w:w="223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60168" w:rsidRPr="00C60168" w:rsidRDefault="00C60168" w:rsidP="00C60168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0168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0168" w:rsidRPr="00C60168" w:rsidRDefault="00C60168" w:rsidP="00C60168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0168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Overall survival</w:t>
            </w:r>
          </w:p>
        </w:tc>
        <w:tc>
          <w:tcPr>
            <w:tcW w:w="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168" w:rsidRPr="00C60168" w:rsidRDefault="00C60168" w:rsidP="00C60168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0168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0168" w:rsidRPr="00C60168" w:rsidRDefault="00C60168" w:rsidP="00C60168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0168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Disease-free survival</w:t>
            </w:r>
          </w:p>
        </w:tc>
      </w:tr>
      <w:tr w:rsidR="00C60168" w:rsidRPr="00C60168" w:rsidTr="00C60168">
        <w:trPr>
          <w:trHeight w:val="266"/>
        </w:trPr>
        <w:tc>
          <w:tcPr>
            <w:tcW w:w="223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60168" w:rsidRPr="00C60168" w:rsidRDefault="00C60168" w:rsidP="00C60168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0168" w:rsidRPr="00C60168" w:rsidRDefault="00C60168" w:rsidP="00C60168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0168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Hazard Ratio (95%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0168" w:rsidRPr="00C60168" w:rsidRDefault="00C60168" w:rsidP="00C60168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60168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C60168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0168" w:rsidRPr="00C60168" w:rsidRDefault="00C60168" w:rsidP="00C60168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60168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0168" w:rsidRPr="00C60168" w:rsidRDefault="00C60168" w:rsidP="00C60168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0168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Hazard Ratio (95%CI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0168" w:rsidRPr="00C60168" w:rsidRDefault="00C60168" w:rsidP="00C60168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60168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C60168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C60168" w:rsidRPr="00C60168" w:rsidTr="00C60168">
        <w:trPr>
          <w:trHeight w:val="266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168" w:rsidRPr="00C60168" w:rsidRDefault="00C60168" w:rsidP="00402FC6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0168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 xml:space="preserve">Aldolase </w:t>
            </w:r>
            <w:r w:rsidR="00402FC6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A-</w:t>
            </w:r>
            <w:r w:rsidRPr="00C60168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K13</w:t>
            </w:r>
            <w:r w:rsidR="00402FC6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a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168" w:rsidRPr="00C60168" w:rsidRDefault="00C60168" w:rsidP="00C60168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168" w:rsidRPr="00C60168" w:rsidRDefault="00C60168" w:rsidP="00C6016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168" w:rsidRPr="00C60168" w:rsidRDefault="00C60168" w:rsidP="00C6016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168" w:rsidRPr="00C60168" w:rsidRDefault="00C60168" w:rsidP="00C6016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168" w:rsidRPr="00C60168" w:rsidRDefault="00C60168" w:rsidP="00C6016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60168" w:rsidRPr="00C60168" w:rsidTr="00C60168">
        <w:trPr>
          <w:trHeight w:val="266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168" w:rsidRPr="00C60168" w:rsidRDefault="00C60168" w:rsidP="00C6016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6016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igh vs. low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168" w:rsidRPr="00C60168" w:rsidRDefault="00C60168" w:rsidP="00C6016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6016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57 (0.42 - 0.7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168" w:rsidRPr="00C60168" w:rsidRDefault="00C60168" w:rsidP="00C60168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0168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&lt; 0.001***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168" w:rsidRPr="00C60168" w:rsidRDefault="00C60168" w:rsidP="00C60168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168" w:rsidRPr="00C60168" w:rsidRDefault="00C60168" w:rsidP="00C6016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6016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56 (0.42 - 0.76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168" w:rsidRPr="00C60168" w:rsidRDefault="00C60168" w:rsidP="00C60168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0168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&lt; 0.001***</w:t>
            </w:r>
          </w:p>
        </w:tc>
      </w:tr>
      <w:tr w:rsidR="00C60168" w:rsidRPr="00C60168" w:rsidTr="00C60168">
        <w:trPr>
          <w:trHeight w:val="266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168" w:rsidRPr="00C60168" w:rsidRDefault="00C60168" w:rsidP="00C60168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0168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Histologic grad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168" w:rsidRPr="00C60168" w:rsidRDefault="00C60168" w:rsidP="00C60168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168" w:rsidRPr="00C60168" w:rsidRDefault="00C60168" w:rsidP="00C6016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168" w:rsidRPr="00C60168" w:rsidRDefault="00C60168" w:rsidP="00C6016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168" w:rsidRPr="00C60168" w:rsidRDefault="00C60168" w:rsidP="00C6016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168" w:rsidRPr="00C60168" w:rsidRDefault="00C60168" w:rsidP="00C6016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60168" w:rsidRPr="00C60168" w:rsidTr="00C60168">
        <w:trPr>
          <w:trHeight w:val="266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168" w:rsidRPr="00C60168" w:rsidRDefault="00C60168" w:rsidP="00C6016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6016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3 vs.G2 vs.G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168" w:rsidRPr="00C60168" w:rsidRDefault="00C60168" w:rsidP="00C6016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6016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45 (1.01 - 2.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168" w:rsidRPr="00C60168" w:rsidRDefault="00C60168" w:rsidP="00C60168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0168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0.042*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168" w:rsidRPr="00C60168" w:rsidRDefault="00C60168" w:rsidP="00C60168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168" w:rsidRPr="00C60168" w:rsidRDefault="00C60168" w:rsidP="00C6016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6016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54 (1.07 - 2.20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168" w:rsidRPr="00C60168" w:rsidRDefault="00C60168" w:rsidP="00C60168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0168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0.020*</w:t>
            </w:r>
          </w:p>
        </w:tc>
      </w:tr>
      <w:tr w:rsidR="00C60168" w:rsidRPr="00C60168" w:rsidTr="00C60168">
        <w:trPr>
          <w:trHeight w:val="281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168" w:rsidRPr="00C60168" w:rsidRDefault="00C60168" w:rsidP="00C60168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0168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Invasive depth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168" w:rsidRPr="00C60168" w:rsidRDefault="00C60168" w:rsidP="00C60168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168" w:rsidRPr="00C60168" w:rsidRDefault="00C60168" w:rsidP="00C6016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168" w:rsidRPr="00C60168" w:rsidRDefault="00C60168" w:rsidP="00C6016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68" w:rsidRPr="00C60168" w:rsidRDefault="00C60168" w:rsidP="00C6016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68" w:rsidRPr="00C60168" w:rsidRDefault="00C60168" w:rsidP="00C60168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60168" w:rsidRPr="00C60168" w:rsidTr="00C60168">
        <w:trPr>
          <w:trHeight w:val="266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168" w:rsidRPr="00C60168" w:rsidRDefault="00C60168" w:rsidP="00C6016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6016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3+T4 vs. T1+T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168" w:rsidRPr="00C60168" w:rsidRDefault="00C60168" w:rsidP="00C6016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6016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30 (0.88 - 1.9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168" w:rsidRPr="00C60168" w:rsidRDefault="00C60168" w:rsidP="00C6016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6016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168" w:rsidRPr="00C60168" w:rsidRDefault="00C60168" w:rsidP="00C6016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168" w:rsidRPr="00C60168" w:rsidRDefault="00C60168" w:rsidP="00C6016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6016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35 (0.90 - 2.03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168" w:rsidRPr="00C60168" w:rsidRDefault="00C60168" w:rsidP="00C6016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6016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40</w:t>
            </w:r>
          </w:p>
        </w:tc>
      </w:tr>
      <w:tr w:rsidR="00C60168" w:rsidRPr="00C60168" w:rsidTr="00C60168">
        <w:trPr>
          <w:trHeight w:val="266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168" w:rsidRPr="00C60168" w:rsidRDefault="00C60168" w:rsidP="00C60168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0168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Lymph node metastasi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168" w:rsidRPr="00C60168" w:rsidRDefault="00C60168" w:rsidP="00C60168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168" w:rsidRPr="00C60168" w:rsidRDefault="00C60168" w:rsidP="00C6016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168" w:rsidRPr="00C60168" w:rsidRDefault="00C60168" w:rsidP="00C6016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168" w:rsidRPr="00C60168" w:rsidRDefault="00C60168" w:rsidP="00C6016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168" w:rsidRPr="00C60168" w:rsidRDefault="00C60168" w:rsidP="00C6016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60168" w:rsidRPr="00C60168" w:rsidTr="00C60168">
        <w:trPr>
          <w:trHeight w:val="281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168" w:rsidRPr="00C60168" w:rsidRDefault="00C60168" w:rsidP="00C6016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6016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1+N2+N3 vs. N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0168" w:rsidRPr="00C60168" w:rsidRDefault="00C60168" w:rsidP="00C6016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6016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69 (1.25 - 2.2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0168" w:rsidRPr="00C60168" w:rsidRDefault="00C60168" w:rsidP="00C60168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0168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0.001***</w:t>
            </w:r>
          </w:p>
        </w:tc>
        <w:tc>
          <w:tcPr>
            <w:tcW w:w="2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0168" w:rsidRPr="00C60168" w:rsidRDefault="00C60168" w:rsidP="00C6016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6016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0168" w:rsidRPr="00C60168" w:rsidRDefault="00C60168" w:rsidP="00C6016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6016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67 (1.24 - 2.26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0168" w:rsidRPr="00C60168" w:rsidRDefault="00C60168" w:rsidP="00C60168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0168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0.001***</w:t>
            </w:r>
          </w:p>
        </w:tc>
      </w:tr>
      <w:tr w:rsidR="00C60168" w:rsidRPr="00C60168" w:rsidTr="00C60168">
        <w:trPr>
          <w:trHeight w:val="266"/>
        </w:trPr>
        <w:tc>
          <w:tcPr>
            <w:tcW w:w="2552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0168" w:rsidRPr="00C60168" w:rsidRDefault="00C60168" w:rsidP="00C6016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6016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Variables were selected with a stepwise selection method. CI denotes confidence interval.</w:t>
            </w:r>
          </w:p>
        </w:tc>
      </w:tr>
    </w:tbl>
    <w:p w:rsidR="008E3376" w:rsidRDefault="00925D29" w:rsidP="00E62C40">
      <w:pPr>
        <w:spacing w:before="240" w:after="12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25D29">
        <w:rPr>
          <w:rFonts w:ascii="Times New Roman" w:hAnsi="Times New Roman" w:cs="Times New Roman"/>
          <w:b/>
          <w:sz w:val="24"/>
          <w:szCs w:val="24"/>
        </w:rPr>
        <w:t>Table S</w:t>
      </w:r>
      <w:r w:rsidR="00C60168">
        <w:rPr>
          <w:rFonts w:ascii="Times New Roman" w:hAnsi="Times New Roman" w:cs="Times New Roman"/>
          <w:b/>
          <w:sz w:val="24"/>
          <w:szCs w:val="24"/>
        </w:rPr>
        <w:t>5</w:t>
      </w:r>
      <w:r w:rsidRPr="00925D29">
        <w:rPr>
          <w:rFonts w:ascii="Times New Roman" w:hAnsi="Times New Roman" w:cs="Times New Roman"/>
          <w:b/>
          <w:sz w:val="24"/>
          <w:szCs w:val="24"/>
        </w:rPr>
        <w:t>. Primer</w:t>
      </w:r>
      <w:r w:rsidR="007163CF">
        <w:rPr>
          <w:rFonts w:ascii="Times New Roman" w:hAnsi="Times New Roman" w:cs="Times New Roman"/>
          <w:b/>
          <w:sz w:val="24"/>
          <w:szCs w:val="24"/>
        </w:rPr>
        <w:t>s and peptides</w:t>
      </w:r>
      <w:r w:rsidRPr="00925D29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used </w:t>
      </w:r>
      <w:r w:rsidR="007163CF">
        <w:rPr>
          <w:rFonts w:ascii="Times New Roman" w:hAnsi="Times New Roman" w:cs="Times New Roman"/>
          <w:b/>
          <w:sz w:val="24"/>
          <w:szCs w:val="24"/>
        </w:rPr>
        <w:t>in the study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79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20"/>
        <w:gridCol w:w="4920"/>
      </w:tblGrid>
      <w:tr w:rsidR="00925D29" w:rsidRPr="00925D29" w:rsidTr="00E62C40">
        <w:trPr>
          <w:trHeight w:val="440"/>
        </w:trPr>
        <w:tc>
          <w:tcPr>
            <w:tcW w:w="302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imer</w:t>
            </w:r>
            <w:r w:rsidR="007163CF" w:rsidRPr="007163C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/</w:t>
            </w:r>
            <w:r w:rsidR="007163CF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P</w:t>
            </w:r>
            <w:r w:rsidR="007163CF" w:rsidRPr="007163C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ptide</w:t>
            </w:r>
          </w:p>
        </w:tc>
        <w:tc>
          <w:tcPr>
            <w:tcW w:w="492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quence</w:t>
            </w:r>
          </w:p>
        </w:tc>
      </w:tr>
      <w:tr w:rsidR="00925D29" w:rsidRPr="00925D29" w:rsidTr="00E62C40">
        <w:trPr>
          <w:trHeight w:val="290"/>
        </w:trPr>
        <w:tc>
          <w:tcPr>
            <w:tcW w:w="302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use WT forward</w:t>
            </w:r>
          </w:p>
        </w:tc>
        <w:tc>
          <w:tcPr>
            <w:tcW w:w="492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- GGGGCGTGCTGAGCCAGACCTCCAT-3’</w:t>
            </w:r>
          </w:p>
        </w:tc>
      </w:tr>
      <w:tr w:rsidR="00925D29" w:rsidRPr="00925D29" w:rsidTr="00E62C40">
        <w:trPr>
          <w:trHeight w:val="290"/>
        </w:trPr>
        <w:tc>
          <w:tcPr>
            <w:tcW w:w="302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use WT reverse</w:t>
            </w:r>
          </w:p>
        </w:tc>
        <w:tc>
          <w:tcPr>
            <w:tcW w:w="492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-TCCCGACAAAACCGAAAATCTGTGG-3’</w:t>
            </w:r>
          </w:p>
        </w:tc>
      </w:tr>
      <w:tr w:rsidR="00925D29" w:rsidRPr="00925D29" w:rsidTr="00E62C40">
        <w:trPr>
          <w:trHeight w:val="290"/>
        </w:trPr>
        <w:tc>
          <w:tcPr>
            <w:tcW w:w="302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use L2Δ13 forward</w:t>
            </w:r>
          </w:p>
        </w:tc>
        <w:tc>
          <w:tcPr>
            <w:tcW w:w="492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- TGCATCGCATTGTCTGAGTAGG-3’</w:t>
            </w:r>
          </w:p>
        </w:tc>
      </w:tr>
      <w:tr w:rsidR="00925D29" w:rsidRPr="00925D29" w:rsidTr="00E62C40">
        <w:trPr>
          <w:trHeight w:val="290"/>
        </w:trPr>
        <w:tc>
          <w:tcPr>
            <w:tcW w:w="302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use L2Δ13 reverse</w:t>
            </w:r>
          </w:p>
        </w:tc>
        <w:tc>
          <w:tcPr>
            <w:tcW w:w="492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-TCCCGACAAAACCGAAAATCTGTGG-3’</w:t>
            </w:r>
          </w:p>
        </w:tc>
      </w:tr>
      <w:tr w:rsidR="00925D29" w:rsidRPr="00925D29" w:rsidTr="00E62C40">
        <w:trPr>
          <w:trHeight w:val="290"/>
        </w:trPr>
        <w:tc>
          <w:tcPr>
            <w:tcW w:w="302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 ALDOA-K13R forward</w:t>
            </w:r>
          </w:p>
        </w:tc>
        <w:tc>
          <w:tcPr>
            <w:tcW w:w="492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- ACTGACCCCGGAGCAGAGGAAGGAGCTGT-3’</w:t>
            </w:r>
          </w:p>
        </w:tc>
      </w:tr>
      <w:tr w:rsidR="00925D29" w:rsidRPr="00925D29" w:rsidTr="00E62C40">
        <w:trPr>
          <w:trHeight w:val="290"/>
        </w:trPr>
        <w:tc>
          <w:tcPr>
            <w:tcW w:w="302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 ALDOA-K13R reverse</w:t>
            </w:r>
          </w:p>
        </w:tc>
        <w:tc>
          <w:tcPr>
            <w:tcW w:w="492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-CTCTGCTCCGGGGTCAGTGCTGGATATTGG-3’</w:t>
            </w:r>
          </w:p>
        </w:tc>
      </w:tr>
      <w:tr w:rsidR="00925D29" w:rsidRPr="00925D29" w:rsidTr="00E62C40">
        <w:trPr>
          <w:trHeight w:val="290"/>
        </w:trPr>
        <w:tc>
          <w:tcPr>
            <w:tcW w:w="302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 ALDOA-K13Q forward</w:t>
            </w:r>
          </w:p>
        </w:tc>
        <w:tc>
          <w:tcPr>
            <w:tcW w:w="492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- ACTGACCCCGGAGCAGCAGAAGGAGCTGT-3’</w:t>
            </w:r>
          </w:p>
        </w:tc>
      </w:tr>
      <w:tr w:rsidR="00925D29" w:rsidRPr="00925D29" w:rsidTr="00E62C40">
        <w:trPr>
          <w:trHeight w:val="290"/>
        </w:trPr>
        <w:tc>
          <w:tcPr>
            <w:tcW w:w="302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 ALDOA-K13Q reverse</w:t>
            </w:r>
          </w:p>
        </w:tc>
        <w:tc>
          <w:tcPr>
            <w:tcW w:w="492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-GCTGCTCCGGGGTCAGTGCTGGATATTGG-3’</w:t>
            </w:r>
          </w:p>
        </w:tc>
      </w:tr>
      <w:tr w:rsidR="007163CF" w:rsidRPr="00925D29" w:rsidTr="00E62C40">
        <w:trPr>
          <w:trHeight w:val="290"/>
        </w:trPr>
        <w:tc>
          <w:tcPr>
            <w:tcW w:w="3020" w:type="dxa"/>
            <w:shd w:val="clear" w:color="auto" w:fill="auto"/>
            <w:noWrap/>
            <w:vAlign w:val="center"/>
          </w:tcPr>
          <w:p w:rsidR="007163CF" w:rsidRPr="007163CF" w:rsidRDefault="007163CF" w:rsidP="00925D2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0" w:name="OLE_LINK373"/>
            <w:r w:rsidRPr="007163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dolase A</w:t>
            </w:r>
            <w:r w:rsidRPr="00716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K13a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eptide 1</w:t>
            </w:r>
            <w:bookmarkEnd w:id="0"/>
          </w:p>
        </w:tc>
        <w:tc>
          <w:tcPr>
            <w:tcW w:w="4920" w:type="dxa"/>
            <w:shd w:val="clear" w:color="auto" w:fill="auto"/>
            <w:noWrap/>
            <w:vAlign w:val="center"/>
          </w:tcPr>
          <w:p w:rsidR="007163CF" w:rsidRPr="007163CF" w:rsidRDefault="007163CF" w:rsidP="007163CF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TPEQ</w:t>
            </w:r>
            <w:r w:rsidRPr="007163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ac) </w:t>
            </w:r>
            <w:r w:rsidRPr="007163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LSDIC</w:t>
            </w:r>
          </w:p>
        </w:tc>
      </w:tr>
      <w:tr w:rsidR="007163CF" w:rsidRPr="00925D29" w:rsidTr="00E62C40">
        <w:trPr>
          <w:trHeight w:val="290"/>
        </w:trPr>
        <w:tc>
          <w:tcPr>
            <w:tcW w:w="3020" w:type="dxa"/>
            <w:shd w:val="clear" w:color="auto" w:fill="auto"/>
            <w:noWrap/>
            <w:vAlign w:val="center"/>
          </w:tcPr>
          <w:p w:rsidR="007163CF" w:rsidRPr="007163CF" w:rsidRDefault="007163CF" w:rsidP="007163CF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63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ldolase A-K13ac peptid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20" w:type="dxa"/>
            <w:shd w:val="clear" w:color="auto" w:fill="auto"/>
            <w:noWrap/>
            <w:vAlign w:val="center"/>
          </w:tcPr>
          <w:p w:rsidR="007163CF" w:rsidRPr="007163CF" w:rsidRDefault="007163CF" w:rsidP="007163CF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ALTPEQ</w:t>
            </w:r>
            <w:r w:rsidRPr="007163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ac) </w:t>
            </w:r>
            <w:r w:rsidRPr="007163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LSDC</w:t>
            </w:r>
          </w:p>
        </w:tc>
      </w:tr>
    </w:tbl>
    <w:p w:rsidR="00925D29" w:rsidRDefault="00925D29" w:rsidP="00824F3A">
      <w:pPr>
        <w:spacing w:before="360" w:after="12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25D29">
        <w:rPr>
          <w:rFonts w:ascii="Times New Roman" w:hAnsi="Times New Roman" w:cs="Times New Roman"/>
          <w:b/>
          <w:sz w:val="24"/>
          <w:szCs w:val="24"/>
        </w:rPr>
        <w:t>Table S</w:t>
      </w:r>
      <w:r w:rsidR="00C60168">
        <w:rPr>
          <w:rFonts w:ascii="Times New Roman" w:hAnsi="Times New Roman" w:cs="Times New Roman"/>
          <w:b/>
          <w:sz w:val="24"/>
          <w:szCs w:val="24"/>
        </w:rPr>
        <w:t>6</w:t>
      </w:r>
      <w:r>
        <w:rPr>
          <w:rFonts w:ascii="Times New Roman" w:hAnsi="Times New Roman" w:cs="Times New Roman"/>
          <w:b/>
          <w:sz w:val="24"/>
          <w:szCs w:val="24"/>
        </w:rPr>
        <w:t>. Antibodies used in the study.</w:t>
      </w:r>
    </w:p>
    <w:tbl>
      <w:tblPr>
        <w:tblW w:w="10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96"/>
        <w:gridCol w:w="2400"/>
        <w:gridCol w:w="1820"/>
        <w:gridCol w:w="1940"/>
        <w:gridCol w:w="1520"/>
      </w:tblGrid>
      <w:tr w:rsidR="00925D29" w:rsidRPr="00925D29" w:rsidTr="001433B3">
        <w:trPr>
          <w:trHeight w:val="455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tibody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mpany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talog Number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lution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pplications</w:t>
            </w:r>
          </w:p>
        </w:tc>
      </w:tr>
      <w:tr w:rsidR="00925D29" w:rsidRPr="00925D29" w:rsidTr="001433B3">
        <w:trPr>
          <w:trHeight w:val="260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tylated-Lysine (AcK)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1" w:name="OLE_LINK362"/>
            <w:bookmarkStart w:id="2" w:name="OLE_LINK363"/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M Biolabs Inc</w:t>
            </w:r>
            <w:bookmarkEnd w:id="1"/>
            <w:bookmarkEnd w:id="2"/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M-102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00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</w:t>
            </w:r>
          </w:p>
        </w:tc>
      </w:tr>
      <w:tr w:rsidR="00925D29" w:rsidRPr="00925D29" w:rsidTr="001433B3">
        <w:trPr>
          <w:trHeight w:val="260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tylated-Lysine (AcK)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T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41S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B</w:t>
            </w:r>
          </w:p>
        </w:tc>
      </w:tr>
      <w:tr w:rsidR="00925D29" w:rsidRPr="00925D29" w:rsidTr="001433B3">
        <w:trPr>
          <w:trHeight w:val="260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-stain 555 phalloidin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skeleton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DH1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200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F </w:t>
            </w:r>
          </w:p>
        </w:tc>
      </w:tr>
      <w:tr w:rsidR="00925D29" w:rsidRPr="00925D29" w:rsidTr="001433B3">
        <w:trPr>
          <w:trHeight w:val="260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kt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T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72S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B</w:t>
            </w:r>
          </w:p>
        </w:tc>
      </w:tr>
      <w:tr w:rsidR="00925D29" w:rsidRPr="00925D29" w:rsidTr="001433B3">
        <w:trPr>
          <w:trHeight w:val="260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dolase A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54770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B</w:t>
            </w:r>
          </w:p>
        </w:tc>
      </w:tr>
      <w:tr w:rsidR="00925D29" w:rsidRPr="00925D29" w:rsidTr="001433B3">
        <w:trPr>
          <w:trHeight w:val="260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dolase A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ta Cruz Biotechnology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-390733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200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AE0D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</w:t>
            </w:r>
          </w:p>
        </w:tc>
      </w:tr>
      <w:tr w:rsidR="00DF7A4E" w:rsidRPr="00925D29" w:rsidTr="001433B3">
        <w:trPr>
          <w:trHeight w:val="260"/>
        </w:trPr>
        <w:tc>
          <w:tcPr>
            <w:tcW w:w="2496" w:type="dxa"/>
            <w:shd w:val="clear" w:color="auto" w:fill="auto"/>
            <w:noWrap/>
            <w:vAlign w:val="center"/>
          </w:tcPr>
          <w:p w:rsidR="00DF7A4E" w:rsidRPr="00DF7A4E" w:rsidRDefault="00DF7A4E" w:rsidP="00925D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dolase A-K13ac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DF7A4E" w:rsidRPr="00925D29" w:rsidRDefault="00FB5FE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M Biolabs Inc</w:t>
            </w:r>
          </w:p>
        </w:tc>
        <w:tc>
          <w:tcPr>
            <w:tcW w:w="1820" w:type="dxa"/>
            <w:shd w:val="clear" w:color="auto" w:fill="auto"/>
            <w:noWrap/>
            <w:vAlign w:val="center"/>
          </w:tcPr>
          <w:p w:rsidR="00DF7A4E" w:rsidRPr="00FB5FE9" w:rsidRDefault="00AB706D" w:rsidP="00925D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M-205</w:t>
            </w:r>
          </w:p>
        </w:tc>
        <w:tc>
          <w:tcPr>
            <w:tcW w:w="1940" w:type="dxa"/>
            <w:shd w:val="clear" w:color="auto" w:fill="auto"/>
            <w:noWrap/>
            <w:vAlign w:val="center"/>
          </w:tcPr>
          <w:p w:rsidR="00DF7A4E" w:rsidRPr="00855297" w:rsidRDefault="00855297" w:rsidP="00FE17B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10000; 1:</w:t>
            </w:r>
            <w:r w:rsidR="00FE17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:rsidR="00DF7A4E" w:rsidRPr="00DF7A4E" w:rsidRDefault="00DF7A4E" w:rsidP="00925D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; IHC</w:t>
            </w:r>
          </w:p>
        </w:tc>
      </w:tr>
      <w:tr w:rsidR="00925D29" w:rsidRPr="00925D29" w:rsidTr="001433B3">
        <w:trPr>
          <w:trHeight w:val="260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 Enolase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ta Cruz Biotechnology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-101513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B</w:t>
            </w:r>
          </w:p>
        </w:tc>
      </w:tr>
      <w:tr w:rsidR="00925D29" w:rsidRPr="00925D29" w:rsidTr="001433B3">
        <w:trPr>
          <w:trHeight w:val="260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-SMA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5694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00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C</w:t>
            </w:r>
          </w:p>
        </w:tc>
      </w:tr>
      <w:tr w:rsidR="00925D29" w:rsidRPr="00925D29" w:rsidTr="001433B3">
        <w:trPr>
          <w:trHeight w:val="260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-actin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ta Cruz Biotechnology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-47778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B</w:t>
            </w:r>
          </w:p>
        </w:tc>
      </w:tr>
      <w:tr w:rsidR="00925D29" w:rsidRPr="00925D29" w:rsidTr="001433B3">
        <w:trPr>
          <w:trHeight w:val="260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PI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ma-Aldrich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9564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 μg/mL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F </w:t>
            </w:r>
          </w:p>
        </w:tc>
      </w:tr>
      <w:tr w:rsidR="00925D29" w:rsidRPr="00925D29" w:rsidTr="001433B3">
        <w:trPr>
          <w:trHeight w:val="260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ag (DDDDK tag)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tech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43-1-AP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00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C</w:t>
            </w:r>
          </w:p>
        </w:tc>
      </w:tr>
      <w:tr w:rsidR="00925D29" w:rsidRPr="00925D29" w:rsidTr="001433B3">
        <w:trPr>
          <w:trHeight w:val="260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ag (M2)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FD7E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ma-</w:t>
            </w:r>
            <w:r w:rsidR="00FD7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rich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3165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000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B; IP</w:t>
            </w:r>
          </w:p>
        </w:tc>
      </w:tr>
      <w:tr w:rsidR="00925D29" w:rsidRPr="00925D29" w:rsidTr="001433B3">
        <w:trPr>
          <w:trHeight w:val="260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AG M2 Affinity Gel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ma-Aldrich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220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</w:t>
            </w:r>
          </w:p>
        </w:tc>
      </w:tr>
      <w:tr w:rsidR="00925D29" w:rsidRPr="00925D29" w:rsidTr="001433B3">
        <w:trPr>
          <w:trHeight w:val="260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AG Peptide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ma-Aldrich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3290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</w:t>
            </w:r>
          </w:p>
        </w:tc>
      </w:tr>
      <w:tr w:rsidR="00925D29" w:rsidRPr="00925D29" w:rsidTr="001433B3">
        <w:trPr>
          <w:trHeight w:val="260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3" w:name="OLE_LINK1"/>
            <w:bookmarkStart w:id="4" w:name="OLE_LINK2"/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ta Cruz Biotechnology</w:t>
            </w:r>
            <w:bookmarkEnd w:id="3"/>
            <w:bookmarkEnd w:id="4"/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-47724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B</w:t>
            </w:r>
          </w:p>
        </w:tc>
      </w:tr>
      <w:tr w:rsidR="007D291A" w:rsidRPr="00925D29" w:rsidTr="001433B3">
        <w:trPr>
          <w:trHeight w:val="260"/>
        </w:trPr>
        <w:tc>
          <w:tcPr>
            <w:tcW w:w="2496" w:type="dxa"/>
            <w:shd w:val="clear" w:color="auto" w:fill="auto"/>
            <w:noWrap/>
            <w:vAlign w:val="center"/>
          </w:tcPr>
          <w:p w:rsidR="007D291A" w:rsidRPr="00925D29" w:rsidRDefault="007D291A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7D291A" w:rsidRPr="00925D29" w:rsidRDefault="007D291A" w:rsidP="00FD7E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ma-</w:t>
            </w:r>
            <w:r w:rsidR="00FD7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bookmarkStart w:id="5" w:name="_GoBack"/>
            <w:bookmarkEnd w:id="5"/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rich</w:t>
            </w:r>
          </w:p>
        </w:tc>
        <w:tc>
          <w:tcPr>
            <w:tcW w:w="1820" w:type="dxa"/>
            <w:shd w:val="clear" w:color="auto" w:fill="auto"/>
            <w:noWrap/>
            <w:vAlign w:val="center"/>
          </w:tcPr>
          <w:p w:rsidR="007D291A" w:rsidRPr="00925D29" w:rsidRDefault="005C6D34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9545</w:t>
            </w:r>
          </w:p>
        </w:tc>
        <w:tc>
          <w:tcPr>
            <w:tcW w:w="1940" w:type="dxa"/>
            <w:shd w:val="clear" w:color="auto" w:fill="auto"/>
            <w:noWrap/>
            <w:vAlign w:val="center"/>
          </w:tcPr>
          <w:p w:rsidR="007D291A" w:rsidRPr="00925D29" w:rsidRDefault="005C6D34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5C6D34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:1</w:t>
            </w:r>
            <w:r w:rsidRPr="005C6D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:rsidR="007D291A" w:rsidRPr="007D291A" w:rsidRDefault="00AE0D76" w:rsidP="00925D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F</w:t>
            </w:r>
          </w:p>
        </w:tc>
      </w:tr>
      <w:tr w:rsidR="00925D29" w:rsidRPr="00925D29" w:rsidTr="001433B3">
        <w:trPr>
          <w:trHeight w:val="260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ta Cruz Biotechnology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-7392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B; IP</w:t>
            </w:r>
          </w:p>
        </w:tc>
      </w:tr>
      <w:tr w:rsidR="00F43BDB" w:rsidRPr="00925D29" w:rsidTr="001433B3">
        <w:trPr>
          <w:trHeight w:val="260"/>
        </w:trPr>
        <w:tc>
          <w:tcPr>
            <w:tcW w:w="2496" w:type="dxa"/>
            <w:shd w:val="clear" w:color="auto" w:fill="auto"/>
            <w:noWrap/>
            <w:vAlign w:val="center"/>
          </w:tcPr>
          <w:p w:rsidR="00F43BDB" w:rsidRPr="00F43BDB" w:rsidRDefault="00F43BDB" w:rsidP="00925D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F43BDB" w:rsidRPr="00925D29" w:rsidRDefault="003F68C0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68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Gen Biotech</w:t>
            </w:r>
          </w:p>
        </w:tc>
        <w:tc>
          <w:tcPr>
            <w:tcW w:w="1820" w:type="dxa"/>
            <w:shd w:val="clear" w:color="auto" w:fill="auto"/>
            <w:noWrap/>
            <w:vAlign w:val="center"/>
          </w:tcPr>
          <w:p w:rsidR="00F43BDB" w:rsidRPr="005E1226" w:rsidRDefault="003F68C0" w:rsidP="00974D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T</w:t>
            </w:r>
            <w:r w:rsidR="00974D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940" w:type="dxa"/>
            <w:shd w:val="clear" w:color="auto" w:fill="auto"/>
            <w:noWrap/>
            <w:vAlign w:val="center"/>
          </w:tcPr>
          <w:p w:rsidR="00F43BDB" w:rsidRPr="005E1226" w:rsidRDefault="003F68C0" w:rsidP="005E122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:5000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:rsidR="00F43BDB" w:rsidRPr="005E1226" w:rsidRDefault="00D03A00" w:rsidP="00925D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</w:tr>
      <w:tr w:rsidR="00F43BDB" w:rsidRPr="00925D29" w:rsidTr="001433B3">
        <w:trPr>
          <w:trHeight w:val="260"/>
        </w:trPr>
        <w:tc>
          <w:tcPr>
            <w:tcW w:w="2496" w:type="dxa"/>
            <w:shd w:val="clear" w:color="auto" w:fill="auto"/>
            <w:noWrap/>
            <w:vAlign w:val="center"/>
          </w:tcPr>
          <w:p w:rsidR="00F43BDB" w:rsidRDefault="00F43BDB" w:rsidP="003F68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ST</w:t>
            </w:r>
            <w:r w:rsidR="003F68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C4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nd Resin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F43BDB" w:rsidRPr="00925D29" w:rsidRDefault="006C4538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5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lipore</w:t>
            </w:r>
          </w:p>
        </w:tc>
        <w:tc>
          <w:tcPr>
            <w:tcW w:w="1820" w:type="dxa"/>
            <w:shd w:val="clear" w:color="auto" w:fill="auto"/>
            <w:noWrap/>
            <w:vAlign w:val="center"/>
          </w:tcPr>
          <w:p w:rsidR="00F43BDB" w:rsidRPr="00925D29" w:rsidRDefault="00F43BDB" w:rsidP="006C45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3B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6C45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41</w:t>
            </w:r>
          </w:p>
        </w:tc>
        <w:tc>
          <w:tcPr>
            <w:tcW w:w="1940" w:type="dxa"/>
            <w:shd w:val="clear" w:color="auto" w:fill="auto"/>
            <w:noWrap/>
            <w:vAlign w:val="center"/>
          </w:tcPr>
          <w:p w:rsidR="00F43BDB" w:rsidRPr="00F43BDB" w:rsidRDefault="00F43BDB" w:rsidP="00925D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:rsidR="00F43BDB" w:rsidRPr="00F43BDB" w:rsidRDefault="00F43BDB" w:rsidP="00925D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</w:tr>
      <w:tr w:rsidR="00925D29" w:rsidRPr="00925D29" w:rsidTr="001433B3">
        <w:trPr>
          <w:trHeight w:val="260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67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sBio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M-0166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diluted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HC</w:t>
            </w:r>
          </w:p>
        </w:tc>
      </w:tr>
      <w:tr w:rsidR="00925D29" w:rsidRPr="00925D29" w:rsidTr="001433B3">
        <w:trPr>
          <w:trHeight w:val="260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2Δ13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ss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AE0D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00; 1:500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AE0D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; IHC</w:t>
            </w:r>
          </w:p>
        </w:tc>
      </w:tr>
      <w:tr w:rsidR="00925D29" w:rsidRPr="00925D29" w:rsidTr="001433B3">
        <w:trPr>
          <w:trHeight w:val="260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XL2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96233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B</w:t>
            </w:r>
          </w:p>
        </w:tc>
      </w:tr>
      <w:tr w:rsidR="00925D29" w:rsidRPr="00925D29" w:rsidTr="001433B3">
        <w:trPr>
          <w:trHeight w:val="260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XL2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us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BP1-32954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925D29" w:rsidRPr="00925D29" w:rsidRDefault="00AE0D76" w:rsidP="00AE0D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:100; </w:t>
            </w:r>
            <w:r w:rsidR="00925D29"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00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AE0D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; IHC</w:t>
            </w:r>
          </w:p>
        </w:tc>
      </w:tr>
      <w:tr w:rsidR="00925D29" w:rsidRPr="00925D29" w:rsidTr="001433B3">
        <w:trPr>
          <w:trHeight w:val="260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 rabbit IgG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ta Cruz Biotechnology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-2763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B</w:t>
            </w:r>
          </w:p>
        </w:tc>
      </w:tr>
      <w:tr w:rsidR="00925D29" w:rsidRPr="00925D29" w:rsidTr="001433B3">
        <w:trPr>
          <w:trHeight w:val="260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 mouse IgG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ta Cruz Biotechnology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-2762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B</w:t>
            </w:r>
          </w:p>
        </w:tc>
      </w:tr>
      <w:tr w:rsidR="00925D29" w:rsidRPr="00925D29" w:rsidTr="001433B3">
        <w:trPr>
          <w:trHeight w:val="260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Akt</w:t>
            </w:r>
            <w:r w:rsidR="001433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S473)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T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71S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B</w:t>
            </w:r>
          </w:p>
        </w:tc>
      </w:tr>
      <w:tr w:rsidR="00925D29" w:rsidRPr="00925D29" w:rsidTr="001433B3">
        <w:trPr>
          <w:trHeight w:val="270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I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ta Cruz Biotechnology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-100541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925D29" w:rsidRPr="00925D29" w:rsidRDefault="00925D29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B</w:t>
            </w:r>
          </w:p>
        </w:tc>
      </w:tr>
      <w:tr w:rsidR="00F43BDB" w:rsidRPr="00925D29" w:rsidTr="001433B3">
        <w:trPr>
          <w:trHeight w:val="270"/>
        </w:trPr>
        <w:tc>
          <w:tcPr>
            <w:tcW w:w="2496" w:type="dxa"/>
            <w:shd w:val="clear" w:color="auto" w:fill="auto"/>
            <w:noWrap/>
            <w:vAlign w:val="center"/>
          </w:tcPr>
          <w:p w:rsidR="00F43BDB" w:rsidRPr="00F43BDB" w:rsidRDefault="00F43BDB" w:rsidP="00925D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entin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F43BDB" w:rsidRPr="00925D29" w:rsidRDefault="005E1226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lipore</w:t>
            </w:r>
          </w:p>
        </w:tc>
        <w:tc>
          <w:tcPr>
            <w:tcW w:w="1820" w:type="dxa"/>
            <w:shd w:val="clear" w:color="auto" w:fill="auto"/>
            <w:noWrap/>
            <w:vAlign w:val="center"/>
          </w:tcPr>
          <w:p w:rsidR="00F43BDB" w:rsidRPr="00925D29" w:rsidRDefault="005E1226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207806</w:t>
            </w:r>
          </w:p>
        </w:tc>
        <w:tc>
          <w:tcPr>
            <w:tcW w:w="1940" w:type="dxa"/>
            <w:shd w:val="clear" w:color="auto" w:fill="auto"/>
            <w:noWrap/>
            <w:vAlign w:val="center"/>
          </w:tcPr>
          <w:p w:rsidR="00F43BDB" w:rsidRPr="00925D29" w:rsidRDefault="005E1226" w:rsidP="00925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00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:rsidR="00F43BDB" w:rsidRPr="00F43BDB" w:rsidRDefault="00F43BDB" w:rsidP="00925D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</w:tr>
    </w:tbl>
    <w:p w:rsidR="00925D29" w:rsidRPr="008E3376" w:rsidRDefault="00925D29" w:rsidP="00824F3A">
      <w:pPr>
        <w:rPr>
          <w:rFonts w:ascii="Times New Roman" w:hAnsi="Times New Roman" w:cs="Times New Roman"/>
          <w:b/>
          <w:sz w:val="24"/>
          <w:szCs w:val="24"/>
        </w:rPr>
      </w:pPr>
    </w:p>
    <w:sectPr w:rsidR="00925D29" w:rsidRPr="008E3376" w:rsidSect="008E3376">
      <w:pgSz w:w="12240" w:h="15840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10161" w:rsidRDefault="00F10161" w:rsidP="008E3376">
      <w:r>
        <w:separator/>
      </w:r>
    </w:p>
  </w:endnote>
  <w:endnote w:type="continuationSeparator" w:id="0">
    <w:p w:rsidR="00F10161" w:rsidRDefault="00F10161" w:rsidP="008E33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10161" w:rsidRDefault="00F10161" w:rsidP="008E3376">
      <w:r>
        <w:separator/>
      </w:r>
    </w:p>
  </w:footnote>
  <w:footnote w:type="continuationSeparator" w:id="0">
    <w:p w:rsidR="00F10161" w:rsidRDefault="00F10161" w:rsidP="008E33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1D21"/>
    <w:rsid w:val="001433B3"/>
    <w:rsid w:val="001A4EFC"/>
    <w:rsid w:val="00275D7F"/>
    <w:rsid w:val="003F68C0"/>
    <w:rsid w:val="00402FC6"/>
    <w:rsid w:val="004D7039"/>
    <w:rsid w:val="00540AE2"/>
    <w:rsid w:val="005C6D34"/>
    <w:rsid w:val="005E1226"/>
    <w:rsid w:val="00655A64"/>
    <w:rsid w:val="006C4538"/>
    <w:rsid w:val="00702623"/>
    <w:rsid w:val="007122A8"/>
    <w:rsid w:val="007163CF"/>
    <w:rsid w:val="007A41BD"/>
    <w:rsid w:val="007D291A"/>
    <w:rsid w:val="00824F3A"/>
    <w:rsid w:val="00855297"/>
    <w:rsid w:val="008621F3"/>
    <w:rsid w:val="008E3376"/>
    <w:rsid w:val="00925D29"/>
    <w:rsid w:val="009517E7"/>
    <w:rsid w:val="00974D90"/>
    <w:rsid w:val="00AB706D"/>
    <w:rsid w:val="00AC09AE"/>
    <w:rsid w:val="00AE0D76"/>
    <w:rsid w:val="00AF5F92"/>
    <w:rsid w:val="00B33FA1"/>
    <w:rsid w:val="00B61D21"/>
    <w:rsid w:val="00B90037"/>
    <w:rsid w:val="00BD38CE"/>
    <w:rsid w:val="00C379A3"/>
    <w:rsid w:val="00C60168"/>
    <w:rsid w:val="00D03A00"/>
    <w:rsid w:val="00DF7A4E"/>
    <w:rsid w:val="00E56B02"/>
    <w:rsid w:val="00E62C40"/>
    <w:rsid w:val="00F10161"/>
    <w:rsid w:val="00F43BDB"/>
    <w:rsid w:val="00FB5FE9"/>
    <w:rsid w:val="00FD7E2C"/>
    <w:rsid w:val="00FE1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5:chartTrackingRefBased/>
  <w15:docId w15:val="{253775CF-8FBF-4C70-96A6-D93FB7CBAE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spacing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E3376"/>
    <w:pPr>
      <w:tabs>
        <w:tab w:val="center" w:pos="4320"/>
        <w:tab w:val="right" w:pos="8640"/>
      </w:tabs>
    </w:pPr>
  </w:style>
  <w:style w:type="character" w:customStyle="1" w:styleId="Char">
    <w:name w:val="页眉 Char"/>
    <w:basedOn w:val="a0"/>
    <w:link w:val="a3"/>
    <w:uiPriority w:val="99"/>
    <w:rsid w:val="008E3376"/>
  </w:style>
  <w:style w:type="paragraph" w:styleId="a4">
    <w:name w:val="footer"/>
    <w:basedOn w:val="a"/>
    <w:link w:val="Char0"/>
    <w:uiPriority w:val="99"/>
    <w:unhideWhenUsed/>
    <w:rsid w:val="008E3376"/>
    <w:pPr>
      <w:tabs>
        <w:tab w:val="center" w:pos="4320"/>
        <w:tab w:val="right" w:pos="8640"/>
      </w:tabs>
    </w:pPr>
  </w:style>
  <w:style w:type="character" w:customStyle="1" w:styleId="Char0">
    <w:name w:val="页脚 Char"/>
    <w:basedOn w:val="a0"/>
    <w:link w:val="a4"/>
    <w:uiPriority w:val="99"/>
    <w:rsid w:val="008E3376"/>
  </w:style>
  <w:style w:type="character" w:styleId="a5">
    <w:name w:val="Hyperlink"/>
    <w:basedOn w:val="a0"/>
    <w:uiPriority w:val="99"/>
    <w:semiHidden/>
    <w:unhideWhenUsed/>
    <w:rsid w:val="008E3376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8E3376"/>
    <w:rPr>
      <w:color w:val="800080"/>
      <w:u w:val="single"/>
    </w:rPr>
  </w:style>
  <w:style w:type="paragraph" w:customStyle="1" w:styleId="xl65">
    <w:name w:val="xl65"/>
    <w:basedOn w:val="a"/>
    <w:rsid w:val="008E3376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a"/>
    <w:rsid w:val="008E3376"/>
    <w:pP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7">
    <w:name w:val="xl67"/>
    <w:basedOn w:val="a"/>
    <w:rsid w:val="008E3376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8">
    <w:name w:val="xl68"/>
    <w:basedOn w:val="a"/>
    <w:rsid w:val="008E3376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9">
    <w:name w:val="xl69"/>
    <w:basedOn w:val="a"/>
    <w:rsid w:val="008E3376"/>
    <w:pP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a"/>
    <w:rsid w:val="008E3376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a"/>
    <w:rsid w:val="008E3376"/>
    <w:pPr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a"/>
    <w:rsid w:val="008E3376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3">
    <w:name w:val="xl73"/>
    <w:basedOn w:val="a"/>
    <w:rsid w:val="008E3376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242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2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5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6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3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48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5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3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0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8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2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</TotalTime>
  <Pages>15</Pages>
  <Words>3275</Words>
  <Characters>18669</Characters>
  <Application>Microsoft Office Word</Application>
  <DocSecurity>0</DocSecurity>
  <Lines>155</Lines>
  <Paragraphs>43</Paragraphs>
  <ScaleCrop>false</ScaleCrop>
  <Company/>
  <LinksUpToDate>false</LinksUpToDate>
  <CharactersWithSpaces>219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hui</dc:creator>
  <cp:keywords/>
  <dc:description/>
  <cp:lastModifiedBy>xhui</cp:lastModifiedBy>
  <cp:revision>28</cp:revision>
  <dcterms:created xsi:type="dcterms:W3CDTF">2020-03-05T07:31:00Z</dcterms:created>
  <dcterms:modified xsi:type="dcterms:W3CDTF">2021-09-21T03:50:00Z</dcterms:modified>
</cp:coreProperties>
</file>